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670B7" w14:textId="77777777" w:rsidR="00531BD9" w:rsidRPr="005B3B0A" w:rsidRDefault="00531BD9" w:rsidP="00DE3B5A">
      <w:pPr>
        <w:spacing w:after="0" w:line="480" w:lineRule="auto"/>
        <w:jc w:val="center"/>
        <w:rPr>
          <w:rFonts w:asciiTheme="minorHAnsi" w:hAnsiTheme="minorHAnsi" w:cstheme="minorHAnsi"/>
          <w:b/>
          <w:lang w:val="en-US"/>
        </w:rPr>
      </w:pPr>
      <w:bookmarkStart w:id="0" w:name="_GoBack"/>
      <w:bookmarkEnd w:id="0"/>
      <w:r w:rsidRPr="005B3B0A">
        <w:rPr>
          <w:rFonts w:asciiTheme="minorHAnsi" w:hAnsiTheme="minorHAnsi" w:cstheme="minorHAnsi"/>
          <w:b/>
          <w:lang w:val="en-US"/>
        </w:rPr>
        <w:t xml:space="preserve">A Systemic Perspective on Organizations: </w:t>
      </w:r>
      <w:r w:rsidRPr="005B3B0A">
        <w:rPr>
          <w:rFonts w:asciiTheme="minorHAnsi" w:hAnsiTheme="minorHAnsi" w:cstheme="minorHAnsi"/>
          <w:b/>
          <w:lang w:val="en-US"/>
        </w:rPr>
        <w:br/>
        <w:t>International Experience with the Systemic Constellation Method</w:t>
      </w:r>
    </w:p>
    <w:p w14:paraId="018F0CE1" w14:textId="77777777" w:rsidR="00531BD9" w:rsidRPr="005B3B0A" w:rsidRDefault="00531BD9" w:rsidP="00DE3B5A">
      <w:pPr>
        <w:spacing w:after="0" w:line="480" w:lineRule="auto"/>
        <w:jc w:val="center"/>
        <w:rPr>
          <w:rFonts w:asciiTheme="minorHAnsi" w:hAnsiTheme="minorHAnsi" w:cstheme="minorHAnsi"/>
          <w:b/>
          <w:lang w:val="en-US"/>
        </w:rPr>
      </w:pPr>
    </w:p>
    <w:p w14:paraId="67EDB288" w14:textId="51DD6FF7" w:rsidR="00531BD9" w:rsidRPr="005B3B0A" w:rsidRDefault="00531BD9" w:rsidP="00DE3B5A">
      <w:pPr>
        <w:spacing w:after="0" w:line="480" w:lineRule="auto"/>
        <w:jc w:val="center"/>
        <w:rPr>
          <w:rFonts w:asciiTheme="minorHAnsi" w:hAnsiTheme="minorHAnsi" w:cstheme="minorHAnsi"/>
          <w:b/>
          <w:lang w:val="en-US"/>
        </w:rPr>
      </w:pPr>
      <w:r w:rsidRPr="005B3B0A">
        <w:rPr>
          <w:rFonts w:asciiTheme="minorHAnsi" w:hAnsiTheme="minorHAnsi" w:cstheme="minorHAnsi"/>
          <w:b/>
          <w:lang w:val="en-US"/>
        </w:rPr>
        <w:t>On</w:t>
      </w:r>
      <w:r w:rsidR="00573A6C" w:rsidRPr="005B3B0A">
        <w:rPr>
          <w:rFonts w:asciiTheme="minorHAnsi" w:hAnsiTheme="minorHAnsi" w:cstheme="minorHAnsi"/>
          <w:b/>
          <w:lang w:val="en-US"/>
        </w:rPr>
        <w:t>line Supplementary Materials – 2</w:t>
      </w:r>
    </w:p>
    <w:p w14:paraId="455E12E1" w14:textId="4BD0CEDA" w:rsidR="00B07643" w:rsidRPr="005B3B0A" w:rsidRDefault="00B07643" w:rsidP="00531BD9">
      <w:pPr>
        <w:spacing w:after="0" w:line="480" w:lineRule="auto"/>
        <w:jc w:val="center"/>
        <w:rPr>
          <w:rFonts w:asciiTheme="minorHAnsi" w:hAnsiTheme="minorHAnsi" w:cstheme="minorHAnsi"/>
          <w:b/>
          <w:lang w:val="en-US"/>
        </w:rPr>
      </w:pPr>
      <w:r w:rsidRPr="005B3B0A">
        <w:rPr>
          <w:rFonts w:asciiTheme="minorHAnsi" w:hAnsiTheme="minorHAnsi" w:cstheme="minorHAnsi"/>
          <w:b/>
          <w:lang w:val="en-US"/>
        </w:rPr>
        <w:t>Survey</w:t>
      </w:r>
    </w:p>
    <w:p w14:paraId="7747551B" w14:textId="77777777" w:rsidR="008C117A" w:rsidRPr="005B3B0A" w:rsidRDefault="008C117A">
      <w:pPr>
        <w:rPr>
          <w:rFonts w:asciiTheme="minorHAnsi" w:hAnsiTheme="minorHAnsi" w:cstheme="minorHAnsi"/>
          <w:b/>
        </w:rPr>
      </w:pPr>
      <w:r w:rsidRPr="005B3B0A">
        <w:rPr>
          <w:rFonts w:asciiTheme="minorHAnsi" w:hAnsiTheme="minorHAnsi" w:cstheme="minorHAnsi"/>
          <w:b/>
        </w:rPr>
        <w:br w:type="page"/>
      </w:r>
    </w:p>
    <w:p w14:paraId="00000001" w14:textId="367D12CF"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lastRenderedPageBreak/>
        <w:t>Welcome to the questionnaire on the application and use of the systemic constellation method in organisations.</w:t>
      </w:r>
    </w:p>
    <w:p w14:paraId="00000002"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 </w:t>
      </w:r>
    </w:p>
    <w:p w14:paraId="00000007" w14:textId="77777777" w:rsidR="00557987" w:rsidRPr="005B3B0A" w:rsidRDefault="00557987">
      <w:pPr>
        <w:spacing w:after="0" w:line="240" w:lineRule="auto"/>
        <w:rPr>
          <w:rFonts w:asciiTheme="minorHAnsi" w:hAnsiTheme="minorHAnsi" w:cstheme="minorHAnsi"/>
          <w:b/>
        </w:rPr>
      </w:pPr>
    </w:p>
    <w:p w14:paraId="00000008"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Aim of the research</w:t>
      </w:r>
    </w:p>
    <w:p w14:paraId="00000009"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The international field of consultants, coaches, trainers, and other professionals who use the systemic constellation method in organisations is diverse and has grown enormously in the last decade. The aim of this study is to evaluate the use of the systemic constellation method in organisations from the perspective of professionals who use the method. As an additional aim, we are also interested in gathering a more comprehensive understanding of their perspectives on the method in general. </w:t>
      </w:r>
    </w:p>
    <w:p w14:paraId="0000000A" w14:textId="77777777" w:rsidR="00557987" w:rsidRPr="005B3B0A" w:rsidRDefault="00557987">
      <w:pPr>
        <w:spacing w:after="0" w:line="240" w:lineRule="auto"/>
        <w:rPr>
          <w:rFonts w:asciiTheme="minorHAnsi" w:hAnsiTheme="minorHAnsi" w:cstheme="minorHAnsi"/>
        </w:rPr>
      </w:pPr>
    </w:p>
    <w:p w14:paraId="0000000B"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b/>
        </w:rPr>
        <w:t>Procedure</w:t>
      </w:r>
      <w:r w:rsidRPr="005B3B0A">
        <w:rPr>
          <w:rFonts w:asciiTheme="minorHAnsi" w:hAnsiTheme="minorHAnsi" w:cstheme="minorHAnsi"/>
        </w:rPr>
        <w:t xml:space="preserve"> </w:t>
      </w:r>
    </w:p>
    <w:p w14:paraId="0000000C" w14:textId="6A755BEF"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We would like to ask you to fill o</w:t>
      </w:r>
      <w:r w:rsidR="0086065A" w:rsidRPr="005B3B0A">
        <w:rPr>
          <w:rFonts w:asciiTheme="minorHAnsi" w:hAnsiTheme="minorHAnsi" w:cstheme="minorHAnsi"/>
        </w:rPr>
        <w:t xml:space="preserve">ut an online questionnaire, </w:t>
      </w:r>
      <w:r w:rsidRPr="005B3B0A">
        <w:rPr>
          <w:rFonts w:asciiTheme="minorHAnsi" w:hAnsiTheme="minorHAnsi" w:cstheme="minorHAnsi"/>
        </w:rPr>
        <w:t xml:space="preserve">which will take approximately 20 minutes and consists of questions about your personal experience with the method and how you apply it in your work. Additionally, we ask about your opinion and point of view regarding the method. The questionnaire is available in five different languages (English, Dutch, Spanish, Portuguese, and German) and can be completed anonymously. We would also greatly appreciate it if you would forward the questionnaire to anyone you know who might be interested. </w:t>
      </w:r>
    </w:p>
    <w:p w14:paraId="0000000D" w14:textId="77777777" w:rsidR="00557987" w:rsidRPr="005B3B0A" w:rsidRDefault="00557987">
      <w:pPr>
        <w:spacing w:after="0" w:line="240" w:lineRule="auto"/>
        <w:rPr>
          <w:rFonts w:asciiTheme="minorHAnsi" w:hAnsiTheme="minorHAnsi" w:cstheme="minorHAnsi"/>
        </w:rPr>
      </w:pPr>
    </w:p>
    <w:p w14:paraId="0000000E" w14:textId="77777777" w:rsidR="00557987" w:rsidRPr="005B3B0A" w:rsidRDefault="008C117A">
      <w:pPr>
        <w:pBdr>
          <w:top w:val="nil"/>
          <w:left w:val="nil"/>
          <w:bottom w:val="nil"/>
          <w:right w:val="nil"/>
          <w:between w:val="nil"/>
        </w:pBdr>
        <w:spacing w:after="0" w:line="240" w:lineRule="auto"/>
        <w:rPr>
          <w:rFonts w:asciiTheme="minorHAnsi" w:hAnsiTheme="minorHAnsi" w:cstheme="minorHAnsi"/>
          <w:b/>
          <w:color w:val="000000"/>
        </w:rPr>
      </w:pPr>
      <w:r w:rsidRPr="005B3B0A">
        <w:rPr>
          <w:rFonts w:asciiTheme="minorHAnsi" w:hAnsiTheme="minorHAnsi" w:cstheme="minorHAnsi"/>
          <w:b/>
          <w:color w:val="000000"/>
        </w:rPr>
        <w:t>Research results</w:t>
      </w:r>
    </w:p>
    <w:p w14:paraId="0000000F" w14:textId="77777777" w:rsidR="00557987" w:rsidRPr="005B3B0A" w:rsidRDefault="008C117A">
      <w:p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This questionnaire is administered to the international community of consultants, coaches, trainers, and other professionals who use the systemic constellation method in organisations. The questionnaire is distributed via Infosyon (the International Forum for System Constellations in Organisation, www.infosyon.com), a number of large training institutes, and other relevant networks. We will use your responses to evaluate the perspectives, opinions, and needs of people who use the method. This will contribute to a better understanding of the method and further improve quality of training on an international level. We will share our insights as soon as possible via the channels mentioned above. If you are interested in receiving the results of the study directly, you are welcome to provide your email address at the end of the questionnaire.</w:t>
      </w:r>
    </w:p>
    <w:p w14:paraId="00000010" w14:textId="77777777" w:rsidR="00557987" w:rsidRPr="005B3B0A" w:rsidRDefault="00557987">
      <w:pPr>
        <w:pBdr>
          <w:top w:val="nil"/>
          <w:left w:val="nil"/>
          <w:bottom w:val="nil"/>
          <w:right w:val="nil"/>
          <w:between w:val="nil"/>
        </w:pBdr>
        <w:spacing w:after="0" w:line="240" w:lineRule="auto"/>
        <w:rPr>
          <w:rFonts w:asciiTheme="minorHAnsi" w:hAnsiTheme="minorHAnsi" w:cstheme="minorHAnsi"/>
          <w:color w:val="000000"/>
        </w:rPr>
      </w:pPr>
    </w:p>
    <w:p w14:paraId="00000011"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Confidentiality</w:t>
      </w:r>
    </w:p>
    <w:p w14:paraId="00000012"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The results of this study will be treated confidentially and anonymously. Your data will be processed by means of a participant number and stored within the IT systems of the University Medical Center of Groningen (UMCG), the Netherlands. The data will only be used for research regarding the systemic constellation method. There are no foreseeable risks involved. </w:t>
      </w:r>
    </w:p>
    <w:p w14:paraId="00000013" w14:textId="77777777" w:rsidR="00557987" w:rsidRPr="005B3B0A" w:rsidRDefault="00557987">
      <w:pPr>
        <w:spacing w:after="0" w:line="240" w:lineRule="auto"/>
        <w:rPr>
          <w:rFonts w:asciiTheme="minorHAnsi" w:hAnsiTheme="minorHAnsi" w:cstheme="minorHAnsi"/>
        </w:rPr>
      </w:pPr>
    </w:p>
    <w:p w14:paraId="00000014"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Please note that if you close the questionnaire before finishing it, your answers will be saved for 2 weeks on that device. You have </w:t>
      </w:r>
      <w:r w:rsidRPr="005B3B0A">
        <w:rPr>
          <w:rFonts w:asciiTheme="minorHAnsi" w:hAnsiTheme="minorHAnsi" w:cstheme="minorHAnsi"/>
          <w:i/>
        </w:rPr>
        <w:t>2 weeks</w:t>
      </w:r>
      <w:r w:rsidRPr="005B3B0A">
        <w:rPr>
          <w:rFonts w:asciiTheme="minorHAnsi" w:hAnsiTheme="minorHAnsi" w:cstheme="minorHAnsi"/>
        </w:rPr>
        <w:t xml:space="preserve"> to finish the questionnaire on the same device. After that period, your answers will no longer be available on that device.</w:t>
      </w:r>
    </w:p>
    <w:p w14:paraId="00000015" w14:textId="77777777" w:rsidR="00557987" w:rsidRPr="005B3B0A" w:rsidRDefault="00557987">
      <w:pPr>
        <w:spacing w:after="0" w:line="240" w:lineRule="auto"/>
        <w:rPr>
          <w:rFonts w:asciiTheme="minorHAnsi" w:hAnsiTheme="minorHAnsi" w:cstheme="minorHAnsi"/>
        </w:rPr>
      </w:pPr>
    </w:p>
    <w:p w14:paraId="00000016"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Further information</w:t>
      </w:r>
    </w:p>
    <w:p w14:paraId="00000017" w14:textId="5C394683"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If you have questions about this study, you may ask before or after completing the questionnaire. Please contact the investigator who</w:t>
      </w:r>
      <w:r w:rsidR="00EA6C19" w:rsidRPr="005B3B0A">
        <w:rPr>
          <w:rFonts w:asciiTheme="minorHAnsi" w:hAnsiTheme="minorHAnsi" w:cstheme="minorHAnsi"/>
        </w:rPr>
        <w:t xml:space="preserve"> is responsible for this study</w:t>
      </w:r>
    </w:p>
    <w:p w14:paraId="00000018" w14:textId="77777777" w:rsidR="00557987" w:rsidRPr="005B3B0A" w:rsidRDefault="00557987">
      <w:pPr>
        <w:spacing w:after="0" w:line="240" w:lineRule="auto"/>
        <w:rPr>
          <w:rFonts w:asciiTheme="minorHAnsi" w:hAnsiTheme="minorHAnsi" w:cstheme="minorHAnsi"/>
        </w:rPr>
      </w:pPr>
    </w:p>
    <w:p w14:paraId="00000019" w14:textId="77777777" w:rsidR="00557987" w:rsidRPr="005B3B0A" w:rsidRDefault="008C117A">
      <w:pPr>
        <w:spacing w:after="0" w:line="240" w:lineRule="auto"/>
        <w:rPr>
          <w:rFonts w:asciiTheme="minorHAnsi" w:hAnsiTheme="minorHAnsi" w:cstheme="minorHAnsi"/>
          <w:color w:val="000000"/>
        </w:rPr>
      </w:pPr>
      <w:r w:rsidRPr="005B3B0A">
        <w:rPr>
          <w:rFonts w:asciiTheme="minorHAnsi" w:hAnsiTheme="minorHAnsi" w:cstheme="minorHAnsi"/>
          <w:color w:val="000000"/>
        </w:rPr>
        <w:t>Thank you in advance for your support!</w:t>
      </w:r>
    </w:p>
    <w:p w14:paraId="0000001A" w14:textId="77777777" w:rsidR="00557987" w:rsidRPr="005B3B0A" w:rsidRDefault="00557987">
      <w:pPr>
        <w:spacing w:after="0" w:line="240" w:lineRule="auto"/>
        <w:rPr>
          <w:rFonts w:asciiTheme="minorHAnsi" w:hAnsiTheme="minorHAnsi" w:cstheme="minorHAnsi"/>
        </w:rPr>
      </w:pPr>
    </w:p>
    <w:p w14:paraId="0000001B" w14:textId="5A7B6A13" w:rsidR="00557987" w:rsidRPr="005B3B0A" w:rsidRDefault="008C117A">
      <w:pPr>
        <w:spacing w:after="0" w:line="240" w:lineRule="auto"/>
        <w:rPr>
          <w:rFonts w:asciiTheme="minorHAnsi" w:hAnsiTheme="minorHAnsi" w:cstheme="minorHAnsi"/>
          <w:i/>
        </w:rPr>
      </w:pPr>
      <w:r w:rsidRPr="005B3B0A">
        <w:rPr>
          <w:rFonts w:asciiTheme="minorHAnsi" w:hAnsiTheme="minorHAnsi" w:cstheme="minorHAnsi"/>
          <w:i/>
        </w:rPr>
        <w:t>I hereby consent to have read and understood the above elaborated study conditions:</w:t>
      </w:r>
    </w:p>
    <w:p w14:paraId="0000001C" w14:textId="77777777" w:rsidR="00557987" w:rsidRPr="005B3B0A" w:rsidRDefault="00557987">
      <w:pPr>
        <w:spacing w:after="0" w:line="240" w:lineRule="auto"/>
        <w:rPr>
          <w:rFonts w:asciiTheme="minorHAnsi" w:hAnsiTheme="minorHAnsi" w:cstheme="minorHAnsi"/>
        </w:rPr>
      </w:pPr>
    </w:p>
    <w:p w14:paraId="0000001D" w14:textId="77777777" w:rsidR="00557987" w:rsidRPr="005B3B0A" w:rsidRDefault="00557987">
      <w:pPr>
        <w:spacing w:after="0" w:line="240" w:lineRule="auto"/>
        <w:rPr>
          <w:rFonts w:asciiTheme="minorHAnsi" w:hAnsiTheme="minorHAnsi" w:cstheme="minorHAnsi"/>
        </w:rPr>
      </w:pPr>
    </w:p>
    <w:p w14:paraId="0000001E" w14:textId="73BDC258" w:rsidR="00557987" w:rsidRPr="005B3B0A" w:rsidRDefault="00185B76">
      <w:pPr>
        <w:keepNext/>
        <w:numPr>
          <w:ilvl w:val="0"/>
          <w:numId w:val="3"/>
        </w:numPr>
        <w:pBdr>
          <w:top w:val="nil"/>
          <w:left w:val="nil"/>
          <w:bottom w:val="nil"/>
          <w:right w:val="nil"/>
          <w:between w:val="nil"/>
        </w:pBdr>
        <w:spacing w:after="0" w:line="240" w:lineRule="auto"/>
        <w:ind w:left="720"/>
        <w:rPr>
          <w:rFonts w:asciiTheme="minorHAnsi" w:hAnsiTheme="minorHAnsi" w:cstheme="minorHAnsi"/>
          <w:color w:val="000000"/>
        </w:rPr>
      </w:pPr>
      <w:bookmarkStart w:id="1" w:name="_heading=h.gjdgxs" w:colFirst="0" w:colLast="0"/>
      <w:bookmarkEnd w:id="1"/>
      <w:r w:rsidRPr="005B3B0A">
        <w:rPr>
          <w:rFonts w:asciiTheme="minorHAnsi" w:hAnsiTheme="minorHAnsi" w:cstheme="minorHAnsi"/>
          <w:color w:val="000000"/>
        </w:rPr>
        <w:lastRenderedPageBreak/>
        <w:t xml:space="preserve">Yes I consent  </w:t>
      </w:r>
      <w:r w:rsidR="008C117A" w:rsidRPr="005B3B0A">
        <w:rPr>
          <w:rFonts w:asciiTheme="minorHAnsi" w:hAnsiTheme="minorHAnsi" w:cstheme="minorHAnsi"/>
          <w:color w:val="000000"/>
        </w:rPr>
        <w:t xml:space="preserve"> </w:t>
      </w:r>
    </w:p>
    <w:p w14:paraId="0000001F" w14:textId="71454D16" w:rsidR="00557987" w:rsidRPr="005B3B0A" w:rsidRDefault="008C117A">
      <w:pPr>
        <w:keepNext/>
        <w:numPr>
          <w:ilvl w:val="0"/>
          <w:numId w:val="3"/>
        </w:numPr>
        <w:pBdr>
          <w:top w:val="nil"/>
          <w:left w:val="nil"/>
          <w:bottom w:val="nil"/>
          <w:right w:val="nil"/>
          <w:between w:val="nil"/>
        </w:pBdr>
        <w:spacing w:after="0" w:line="240" w:lineRule="auto"/>
        <w:ind w:left="720"/>
        <w:rPr>
          <w:rFonts w:asciiTheme="minorHAnsi" w:hAnsiTheme="minorHAnsi" w:cstheme="minorHAnsi"/>
          <w:color w:val="000000"/>
        </w:rPr>
      </w:pPr>
      <w:r w:rsidRPr="005B3B0A">
        <w:rPr>
          <w:rFonts w:asciiTheme="minorHAnsi" w:hAnsiTheme="minorHAnsi" w:cstheme="minorHAnsi"/>
          <w:color w:val="000000"/>
        </w:rPr>
        <w:t>No I do not cons</w:t>
      </w:r>
      <w:r w:rsidR="00185B76" w:rsidRPr="005B3B0A">
        <w:rPr>
          <w:rFonts w:asciiTheme="minorHAnsi" w:hAnsiTheme="minorHAnsi" w:cstheme="minorHAnsi"/>
          <w:color w:val="000000"/>
        </w:rPr>
        <w:t xml:space="preserve">ent  </w:t>
      </w:r>
      <w:r w:rsidRPr="005B3B0A">
        <w:rPr>
          <w:rFonts w:asciiTheme="minorHAnsi" w:hAnsiTheme="minorHAnsi" w:cstheme="minorHAnsi"/>
          <w:color w:val="000000"/>
        </w:rPr>
        <w:t xml:space="preserve"> </w:t>
      </w:r>
    </w:p>
    <w:p w14:paraId="00000020" w14:textId="47DD47D7" w:rsidR="00557987" w:rsidRPr="005B3B0A" w:rsidRDefault="00641615">
      <w:pPr>
        <w:keepNext/>
        <w:pBdr>
          <w:top w:val="nil"/>
          <w:left w:val="nil"/>
          <w:bottom w:val="nil"/>
          <w:right w:val="nil"/>
          <w:between w:val="nil"/>
        </w:pBdr>
        <w:spacing w:after="0" w:line="240" w:lineRule="auto"/>
        <w:ind w:left="720"/>
        <w:rPr>
          <w:rFonts w:asciiTheme="minorHAnsi" w:hAnsiTheme="minorHAnsi" w:cstheme="minorHAnsi"/>
          <w:color w:val="000000"/>
        </w:rPr>
      </w:pPr>
      <w:r w:rsidRPr="005B3B0A">
        <w:rPr>
          <w:rFonts w:asciiTheme="minorHAnsi" w:eastAsia="Noto Sans Symbols" w:hAnsiTheme="minorHAnsi" w:cstheme="minorHAnsi"/>
          <w:color w:val="000000"/>
        </w:rPr>
        <w:sym w:font="Wingdings" w:char="F0E0"/>
      </w:r>
      <w:r w:rsidRPr="005B3B0A">
        <w:rPr>
          <w:rFonts w:asciiTheme="minorHAnsi" w:eastAsia="Noto Sans Symbols" w:hAnsiTheme="minorHAnsi" w:cstheme="minorHAnsi"/>
          <w:color w:val="000000"/>
        </w:rPr>
        <w:t xml:space="preserve"> </w:t>
      </w:r>
      <w:r w:rsidR="008C117A" w:rsidRPr="005B3B0A">
        <w:rPr>
          <w:rFonts w:asciiTheme="minorHAnsi" w:hAnsiTheme="minorHAnsi" w:cstheme="minorHAnsi"/>
          <w:color w:val="000000"/>
        </w:rPr>
        <w:t>You have decided not to take part in our study. In the next screen the survey will close. We want to thank you for your time and interest regardless!</w:t>
      </w:r>
    </w:p>
    <w:p w14:paraId="00000021" w14:textId="709B51CD" w:rsidR="00557987" w:rsidRPr="005B3B0A" w:rsidRDefault="008C117A">
      <w:pPr>
        <w:keepNext/>
        <w:pBdr>
          <w:top w:val="nil"/>
          <w:left w:val="nil"/>
          <w:bottom w:val="nil"/>
          <w:right w:val="nil"/>
          <w:between w:val="nil"/>
        </w:pBdr>
        <w:spacing w:after="0" w:line="240" w:lineRule="auto"/>
        <w:ind w:left="720"/>
        <w:rPr>
          <w:rFonts w:asciiTheme="minorHAnsi" w:hAnsiTheme="minorHAnsi" w:cstheme="minorHAnsi"/>
          <w:color w:val="000000"/>
        </w:rPr>
      </w:pPr>
      <w:r w:rsidRPr="005B3B0A">
        <w:rPr>
          <w:rFonts w:asciiTheme="minorHAnsi" w:hAnsiTheme="minorHAnsi" w:cstheme="minorHAnsi"/>
          <w:color w:val="000000"/>
        </w:rPr>
        <w:t>In the box below, you may comment on your reasons not to consent, but of course, you can also</w:t>
      </w:r>
      <w:r w:rsidR="00185B76" w:rsidRPr="005B3B0A">
        <w:rPr>
          <w:rFonts w:asciiTheme="minorHAnsi" w:hAnsiTheme="minorHAnsi" w:cstheme="minorHAnsi"/>
          <w:color w:val="000000"/>
        </w:rPr>
        <w:t xml:space="preserve"> leave this box empty. </w:t>
      </w:r>
    </w:p>
    <w:p w14:paraId="00000022" w14:textId="77777777" w:rsidR="00557987" w:rsidRPr="005B3B0A" w:rsidRDefault="00557987">
      <w:pPr>
        <w:spacing w:after="0" w:line="240" w:lineRule="auto"/>
        <w:rPr>
          <w:rFonts w:asciiTheme="minorHAnsi" w:hAnsiTheme="minorHAnsi" w:cstheme="minorHAnsi"/>
        </w:rPr>
      </w:pPr>
    </w:p>
    <w:p w14:paraId="00000023"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rPr>
        <w:br w:type="page"/>
      </w:r>
    </w:p>
    <w:p w14:paraId="00000024"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lastRenderedPageBreak/>
        <w:t>Before we start the questionnaire, we would like to ask you a few questions about yourself</w:t>
      </w:r>
    </w:p>
    <w:p w14:paraId="00000025" w14:textId="77777777" w:rsidR="00557987" w:rsidRPr="005B3B0A" w:rsidRDefault="00557987">
      <w:pPr>
        <w:spacing w:after="0" w:line="240" w:lineRule="auto"/>
        <w:rPr>
          <w:rFonts w:asciiTheme="minorHAnsi" w:hAnsiTheme="minorHAnsi" w:cstheme="minorHAnsi"/>
        </w:rPr>
      </w:pPr>
    </w:p>
    <w:p w14:paraId="00000026" w14:textId="77777777" w:rsidR="00557987" w:rsidRPr="005B3B0A" w:rsidRDefault="00557987">
      <w:pPr>
        <w:spacing w:after="0" w:line="240" w:lineRule="auto"/>
        <w:rPr>
          <w:rFonts w:asciiTheme="minorHAnsi" w:hAnsiTheme="minorHAnsi" w:cstheme="minorHAnsi"/>
        </w:rPr>
      </w:pPr>
    </w:p>
    <w:p w14:paraId="00000027"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1. Which option most accurately describes your current working situation (in general)?</w:t>
      </w:r>
    </w:p>
    <w:p w14:paraId="00000028" w14:textId="2F520B38"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elf-employed / Business owner with no personnel </w:t>
      </w:r>
    </w:p>
    <w:p w14:paraId="00000029" w14:textId="78BC111F"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elf-employed / Business owner with personnel </w:t>
      </w:r>
    </w:p>
    <w:p w14:paraId="0000002A" w14:textId="5FCBE4C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Employed - fixed contract </w:t>
      </w:r>
    </w:p>
    <w:p w14:paraId="0000002B" w14:textId="6288BD3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E</w:t>
      </w:r>
      <w:r w:rsidR="00185B76" w:rsidRPr="005B3B0A">
        <w:rPr>
          <w:rFonts w:asciiTheme="minorHAnsi" w:hAnsiTheme="minorHAnsi" w:cstheme="minorHAnsi"/>
          <w:color w:val="000000"/>
        </w:rPr>
        <w:t xml:space="preserve">mployed - temporary contract </w:t>
      </w:r>
    </w:p>
    <w:p w14:paraId="0000002C" w14:textId="11F0FDC9" w:rsidR="00557987" w:rsidRPr="005B3B0A" w:rsidRDefault="00185B76">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Unemployed or unable to work </w:t>
      </w:r>
    </w:p>
    <w:p w14:paraId="0000002D" w14:textId="11FB5879" w:rsidR="00557987" w:rsidRPr="005B3B0A" w:rsidRDefault="00185B76">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Retired </w:t>
      </w:r>
    </w:p>
    <w:p w14:paraId="0000002E" w14:textId="317CEF18" w:rsidR="00557987" w:rsidRPr="005B3B0A" w:rsidRDefault="00040B32">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Other, namely &lt;open question</w:t>
      </w:r>
      <w:r w:rsidR="008C117A" w:rsidRPr="005B3B0A">
        <w:rPr>
          <w:rFonts w:asciiTheme="minorHAnsi" w:hAnsiTheme="minorHAnsi" w:cstheme="minorHAnsi"/>
          <w:color w:val="000000"/>
        </w:rPr>
        <w:t>&gt;</w:t>
      </w:r>
    </w:p>
    <w:p w14:paraId="0000002F" w14:textId="678A0A78" w:rsidR="00557987" w:rsidRPr="005B3B0A" w:rsidRDefault="00185B76">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prefer not to say </w:t>
      </w:r>
      <w:r w:rsidR="008C117A" w:rsidRPr="005B3B0A">
        <w:rPr>
          <w:rFonts w:asciiTheme="minorHAnsi" w:hAnsiTheme="minorHAnsi" w:cstheme="minorHAnsi"/>
          <w:color w:val="000000"/>
        </w:rPr>
        <w:t xml:space="preserve"> </w:t>
      </w:r>
    </w:p>
    <w:p w14:paraId="00000030" w14:textId="77777777" w:rsidR="00557987" w:rsidRPr="005B3B0A" w:rsidRDefault="00557987">
      <w:pPr>
        <w:spacing w:after="0" w:line="240" w:lineRule="auto"/>
        <w:rPr>
          <w:rFonts w:asciiTheme="minorHAnsi" w:hAnsiTheme="minorHAnsi" w:cstheme="minorHAnsi"/>
        </w:rPr>
      </w:pPr>
    </w:p>
    <w:p w14:paraId="00000031"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 What is your native language?</w:t>
      </w:r>
    </w:p>
    <w:p w14:paraId="00000032"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lt; choose &gt;</w:t>
      </w:r>
    </w:p>
    <w:p w14:paraId="00000033" w14:textId="5D7BE937" w:rsidR="00557987" w:rsidRPr="005B3B0A" w:rsidRDefault="00185B76">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English </w:t>
      </w:r>
    </w:p>
    <w:p w14:paraId="00000034" w14:textId="55365DBE" w:rsidR="00557987" w:rsidRPr="005B3B0A" w:rsidRDefault="00185B76">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German </w:t>
      </w:r>
    </w:p>
    <w:p w14:paraId="00000035" w14:textId="50030484" w:rsidR="00557987" w:rsidRPr="005B3B0A" w:rsidRDefault="00185B76">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panish </w:t>
      </w:r>
    </w:p>
    <w:p w14:paraId="00000036" w14:textId="0F37B9FE"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French </w:t>
      </w:r>
    </w:p>
    <w:p w14:paraId="00000037" w14:textId="3514B86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Portuguese </w:t>
      </w:r>
    </w:p>
    <w:p w14:paraId="00000038" w14:textId="1AE552B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Chinese (Mandarin) </w:t>
      </w:r>
    </w:p>
    <w:p w14:paraId="00000039" w14:textId="5A53665E"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Dutch </w:t>
      </w:r>
    </w:p>
    <w:p w14:paraId="0000003A" w14:textId="6935B13E"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Danish </w:t>
      </w:r>
    </w:p>
    <w:p w14:paraId="0000003B" w14:textId="7077B4D8"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ther, namely &lt;open question&gt; </w:t>
      </w:r>
    </w:p>
    <w:p w14:paraId="0000003C" w14:textId="7646827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prefer not to say </w:t>
      </w:r>
    </w:p>
    <w:p w14:paraId="0000003D" w14:textId="77777777" w:rsidR="00557987" w:rsidRPr="005B3B0A" w:rsidRDefault="00557987">
      <w:pPr>
        <w:spacing w:after="0" w:line="240" w:lineRule="auto"/>
        <w:rPr>
          <w:rFonts w:asciiTheme="minorHAnsi" w:hAnsiTheme="minorHAnsi" w:cstheme="minorHAnsi"/>
        </w:rPr>
      </w:pPr>
    </w:p>
    <w:p w14:paraId="0000003E" w14:textId="77777777" w:rsidR="00557987" w:rsidRPr="005B3B0A" w:rsidRDefault="00557987">
      <w:pPr>
        <w:spacing w:after="0" w:line="240" w:lineRule="auto"/>
        <w:rPr>
          <w:rFonts w:asciiTheme="minorHAnsi" w:hAnsiTheme="minorHAnsi" w:cstheme="minorHAnsi"/>
        </w:rPr>
      </w:pPr>
    </w:p>
    <w:p w14:paraId="0000003F"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3. What is your nationality?</w:t>
      </w:r>
    </w:p>
    <w:p w14:paraId="00000040" w14:textId="4CEB2933" w:rsidR="00557987" w:rsidRPr="005B3B0A" w:rsidRDefault="00040B32">
      <w:pPr>
        <w:spacing w:after="0" w:line="240" w:lineRule="auto"/>
        <w:rPr>
          <w:rFonts w:asciiTheme="minorHAnsi" w:hAnsiTheme="minorHAnsi" w:cstheme="minorHAnsi"/>
        </w:rPr>
      </w:pPr>
      <w:r w:rsidRPr="005B3B0A">
        <w:rPr>
          <w:rFonts w:asciiTheme="minorHAnsi" w:hAnsiTheme="minorHAnsi" w:cstheme="minorHAnsi"/>
        </w:rPr>
        <w:t>&lt;open question</w:t>
      </w:r>
      <w:r w:rsidR="008C117A" w:rsidRPr="005B3B0A">
        <w:rPr>
          <w:rFonts w:asciiTheme="minorHAnsi" w:hAnsiTheme="minorHAnsi" w:cstheme="minorHAnsi"/>
        </w:rPr>
        <w:t xml:space="preserve">&gt; </w:t>
      </w:r>
    </w:p>
    <w:p w14:paraId="00000041" w14:textId="77777777" w:rsidR="00557987" w:rsidRPr="005B3B0A" w:rsidRDefault="00557987">
      <w:pPr>
        <w:spacing w:after="0" w:line="240" w:lineRule="auto"/>
        <w:rPr>
          <w:rFonts w:asciiTheme="minorHAnsi" w:hAnsiTheme="minorHAnsi" w:cstheme="minorHAnsi"/>
        </w:rPr>
      </w:pPr>
    </w:p>
    <w:p w14:paraId="00000042"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4. In which country do you generally work most often with the systemic organisational constellation method?</w:t>
      </w:r>
    </w:p>
    <w:p w14:paraId="00000043" w14:textId="1ACFE5C0"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lt; choose from Qualtrics format &gt; </w:t>
      </w:r>
    </w:p>
    <w:p w14:paraId="00000044" w14:textId="77777777" w:rsidR="00557987" w:rsidRPr="005B3B0A" w:rsidRDefault="00557987">
      <w:pPr>
        <w:spacing w:after="0" w:line="240" w:lineRule="auto"/>
        <w:rPr>
          <w:rFonts w:asciiTheme="minorHAnsi" w:hAnsiTheme="minorHAnsi" w:cstheme="minorHAnsi"/>
        </w:rPr>
      </w:pPr>
    </w:p>
    <w:p w14:paraId="00000045"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5. What gender do you identify with?</w:t>
      </w:r>
    </w:p>
    <w:p w14:paraId="00000046" w14:textId="7985382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Male   </w:t>
      </w:r>
    </w:p>
    <w:p w14:paraId="00000047" w14:textId="61E9CC8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Female   </w:t>
      </w:r>
    </w:p>
    <w:p w14:paraId="00000048" w14:textId="4798623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ther or I prefer not to say    </w:t>
      </w:r>
    </w:p>
    <w:p w14:paraId="00000049" w14:textId="77777777" w:rsidR="00557987" w:rsidRPr="005B3B0A" w:rsidRDefault="00557987">
      <w:pPr>
        <w:spacing w:after="0" w:line="240" w:lineRule="auto"/>
        <w:rPr>
          <w:rFonts w:asciiTheme="minorHAnsi" w:hAnsiTheme="minorHAnsi" w:cstheme="minorHAnsi"/>
        </w:rPr>
      </w:pPr>
    </w:p>
    <w:p w14:paraId="0000004A"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6. What is your age?</w:t>
      </w:r>
    </w:p>
    <w:p w14:paraId="0000004B" w14:textId="06C86E6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25 years or younger </w:t>
      </w:r>
    </w:p>
    <w:p w14:paraId="0000004C" w14:textId="6158DB1E"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26- 40 years </w:t>
      </w:r>
    </w:p>
    <w:p w14:paraId="0000004D" w14:textId="2C15779F"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41 - 55 years </w:t>
      </w:r>
    </w:p>
    <w:p w14:paraId="0000004E" w14:textId="67E708D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56 - 70 years </w:t>
      </w:r>
    </w:p>
    <w:p w14:paraId="0000004F" w14:textId="76F40BD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71 years or above </w:t>
      </w:r>
    </w:p>
    <w:p w14:paraId="00000050" w14:textId="3BFBBC0F"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prefer not to say    </w:t>
      </w:r>
    </w:p>
    <w:p w14:paraId="00000051" w14:textId="77777777" w:rsidR="00557987" w:rsidRPr="005B3B0A" w:rsidRDefault="00557987">
      <w:pPr>
        <w:spacing w:after="0" w:line="240" w:lineRule="auto"/>
        <w:rPr>
          <w:rFonts w:asciiTheme="minorHAnsi" w:hAnsiTheme="minorHAnsi" w:cstheme="minorHAnsi"/>
          <w:b/>
        </w:rPr>
      </w:pPr>
    </w:p>
    <w:p w14:paraId="00000052"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rPr>
        <w:br w:type="page"/>
      </w:r>
    </w:p>
    <w:p w14:paraId="00000053"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lastRenderedPageBreak/>
        <w:t xml:space="preserve">The following questions refer to the systemic constellation method applied in organisations or for societal issues (in short: systemic organisational constellation method). This can be any kind of organisation or issue, as long as it does not have its primary focus on clinical or family counselling. With the systemic organisational constellation method, we mean a systemic perspective in combination with constellations with people or with objects (for instance table-top-constellations) or constellations in mind. You do not have to do a constellation every time you use the method. </w:t>
      </w:r>
    </w:p>
    <w:p w14:paraId="00000054" w14:textId="77777777" w:rsidR="00557987" w:rsidRPr="005B3B0A" w:rsidRDefault="00557987">
      <w:pPr>
        <w:spacing w:after="0" w:line="240" w:lineRule="auto"/>
        <w:rPr>
          <w:rFonts w:asciiTheme="minorHAnsi" w:hAnsiTheme="minorHAnsi" w:cstheme="minorHAnsi"/>
          <w:b/>
        </w:rPr>
      </w:pPr>
    </w:p>
    <w:p w14:paraId="00000055"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 xml:space="preserve">Also, we are well aware that there are many different variants of the systemic organisational constellation methods and schools, but for the purpose of this study, we do not differentiate and instead we refer to ‘the’ systemic organisational constellation method. </w:t>
      </w:r>
    </w:p>
    <w:p w14:paraId="00000056" w14:textId="77777777" w:rsidR="00557987" w:rsidRPr="005B3B0A" w:rsidRDefault="00557987">
      <w:pPr>
        <w:spacing w:after="0" w:line="240" w:lineRule="auto"/>
        <w:rPr>
          <w:rFonts w:asciiTheme="minorHAnsi" w:hAnsiTheme="minorHAnsi" w:cstheme="minorHAnsi"/>
        </w:rPr>
      </w:pPr>
    </w:p>
    <w:p w14:paraId="00000057" w14:textId="77777777" w:rsidR="00557987" w:rsidRPr="005B3B0A" w:rsidRDefault="00557987">
      <w:pPr>
        <w:spacing w:after="0" w:line="240" w:lineRule="auto"/>
        <w:rPr>
          <w:rFonts w:asciiTheme="minorHAnsi" w:hAnsiTheme="minorHAnsi" w:cstheme="minorHAnsi"/>
        </w:rPr>
      </w:pPr>
      <w:bookmarkStart w:id="2" w:name="_heading=h.30j0zll" w:colFirst="0" w:colLast="0"/>
      <w:bookmarkEnd w:id="2"/>
    </w:p>
    <w:p w14:paraId="00000058" w14:textId="77777777" w:rsidR="00557987" w:rsidRPr="005B3B0A" w:rsidRDefault="008C117A">
      <w:pPr>
        <w:spacing w:after="0" w:line="240" w:lineRule="auto"/>
        <w:rPr>
          <w:rFonts w:asciiTheme="minorHAnsi" w:hAnsiTheme="minorHAnsi" w:cstheme="minorHAnsi"/>
        </w:rPr>
      </w:pPr>
      <w:bookmarkStart w:id="3" w:name="_heading=h.1fob9te" w:colFirst="0" w:colLast="0"/>
      <w:bookmarkEnd w:id="3"/>
      <w:r w:rsidRPr="005B3B0A">
        <w:rPr>
          <w:rFonts w:asciiTheme="minorHAnsi" w:hAnsiTheme="minorHAnsi" w:cstheme="minorHAnsi"/>
        </w:rPr>
        <w:t>7. Have you ever used the systemic organisational constellation method?</w:t>
      </w:r>
    </w:p>
    <w:p w14:paraId="00000059" w14:textId="681855C6"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05A" w14:textId="2D2C552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05B" w14:textId="17ABB83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w:t>
      </w:r>
    </w:p>
    <w:p w14:paraId="0000005C" w14:textId="77777777" w:rsidR="00557987" w:rsidRPr="005B3B0A" w:rsidRDefault="00557987">
      <w:pPr>
        <w:spacing w:after="0" w:line="240" w:lineRule="auto"/>
        <w:rPr>
          <w:rFonts w:asciiTheme="minorHAnsi" w:hAnsiTheme="minorHAnsi" w:cstheme="minorHAnsi"/>
        </w:rPr>
      </w:pPr>
    </w:p>
    <w:p w14:paraId="0000005D" w14:textId="77777777" w:rsidR="00557987" w:rsidRPr="005B3B0A" w:rsidRDefault="008C117A">
      <w:pPr>
        <w:spacing w:after="0" w:line="240" w:lineRule="auto"/>
        <w:rPr>
          <w:rFonts w:asciiTheme="minorHAnsi" w:hAnsiTheme="minorHAnsi" w:cstheme="minorHAnsi"/>
        </w:rPr>
      </w:pPr>
      <w:bookmarkStart w:id="4" w:name="_heading=h.3znysh7" w:colFirst="0" w:colLast="0"/>
      <w:bookmarkEnd w:id="4"/>
      <w:r w:rsidRPr="005B3B0A">
        <w:rPr>
          <w:rFonts w:asciiTheme="minorHAnsi" w:hAnsiTheme="minorHAnsi" w:cstheme="minorHAnsi"/>
        </w:rPr>
        <w:t>8. Do you plan to use the systemic organisational constellation method in the future?</w:t>
      </w:r>
    </w:p>
    <w:p w14:paraId="0000005E" w14:textId="1799F7E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05F" w14:textId="01AE97F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r w:rsidR="00641615" w:rsidRPr="005B3B0A">
        <w:rPr>
          <w:rFonts w:asciiTheme="minorHAnsi" w:eastAsia="Noto Sans Symbols" w:hAnsiTheme="minorHAnsi" w:cstheme="minorHAnsi"/>
          <w:color w:val="000000"/>
        </w:rPr>
        <w:sym w:font="Wingdings" w:char="F0E0"/>
      </w:r>
      <w:r w:rsidR="00641615" w:rsidRPr="005B3B0A">
        <w:rPr>
          <w:rFonts w:asciiTheme="minorHAnsi" w:eastAsia="Noto Sans Symbols" w:hAnsiTheme="minorHAnsi" w:cstheme="minorHAnsi"/>
          <w:color w:val="000000"/>
        </w:rPr>
        <w:t xml:space="preserve"> </w:t>
      </w:r>
      <w:r w:rsidRPr="005B3B0A">
        <w:rPr>
          <w:rFonts w:asciiTheme="minorHAnsi" w:hAnsiTheme="minorHAnsi" w:cstheme="minorHAnsi"/>
          <w:color w:val="000000"/>
        </w:rPr>
        <w:t>questionnaire ends, see popup</w:t>
      </w:r>
    </w:p>
    <w:p w14:paraId="00000060" w14:textId="1FDD0C9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w:t>
      </w:r>
      <w:r w:rsidR="00641615" w:rsidRPr="005B3B0A">
        <w:rPr>
          <w:rFonts w:asciiTheme="minorHAnsi" w:eastAsia="Noto Sans Symbols" w:hAnsiTheme="minorHAnsi" w:cstheme="minorHAnsi"/>
          <w:color w:val="000000"/>
        </w:rPr>
        <w:sym w:font="Wingdings" w:char="F0E0"/>
      </w:r>
      <w:r w:rsidR="00641615" w:rsidRPr="005B3B0A">
        <w:rPr>
          <w:rFonts w:asciiTheme="minorHAnsi" w:eastAsia="Noto Sans Symbols" w:hAnsiTheme="minorHAnsi" w:cstheme="minorHAnsi"/>
          <w:color w:val="000000"/>
        </w:rPr>
        <w:t xml:space="preserve"> </w:t>
      </w:r>
      <w:r w:rsidRPr="005B3B0A">
        <w:rPr>
          <w:rFonts w:asciiTheme="minorHAnsi" w:hAnsiTheme="minorHAnsi" w:cstheme="minorHAnsi"/>
          <w:color w:val="000000"/>
        </w:rPr>
        <w:t>questionnaire ends, see popup</w:t>
      </w:r>
    </w:p>
    <w:p w14:paraId="00000061" w14:textId="77777777" w:rsidR="00557987" w:rsidRPr="005B3B0A" w:rsidRDefault="00557987">
      <w:pPr>
        <w:spacing w:after="0" w:line="240" w:lineRule="auto"/>
        <w:rPr>
          <w:rFonts w:asciiTheme="minorHAnsi" w:hAnsiTheme="minorHAnsi" w:cstheme="minorHAnsi"/>
        </w:rPr>
      </w:pPr>
    </w:p>
    <w:p w14:paraId="00000062" w14:textId="77777777" w:rsidR="00557987" w:rsidRPr="005B3B0A" w:rsidRDefault="00557987">
      <w:pPr>
        <w:pBdr>
          <w:bottom w:val="single" w:sz="6" w:space="1" w:color="000000"/>
        </w:pBdr>
        <w:spacing w:after="0" w:line="240" w:lineRule="auto"/>
        <w:rPr>
          <w:rFonts w:asciiTheme="minorHAnsi" w:hAnsiTheme="minorHAnsi" w:cstheme="minorHAnsi"/>
        </w:rPr>
      </w:pPr>
    </w:p>
    <w:p w14:paraId="00000064"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Pop up:</w:t>
      </w:r>
    </w:p>
    <w:p w14:paraId="00000065" w14:textId="77777777" w:rsidR="00557987" w:rsidRPr="005B3B0A" w:rsidRDefault="008C117A">
      <w:pPr>
        <w:pBdr>
          <w:bottom w:val="single" w:sz="6" w:space="1" w:color="000000"/>
        </w:pBdr>
        <w:spacing w:after="0" w:line="240" w:lineRule="auto"/>
        <w:rPr>
          <w:rFonts w:asciiTheme="minorHAnsi" w:hAnsiTheme="minorHAnsi" w:cstheme="minorHAnsi"/>
        </w:rPr>
      </w:pPr>
      <w:r w:rsidRPr="005B3B0A">
        <w:rPr>
          <w:rFonts w:asciiTheme="minorHAnsi" w:hAnsiTheme="minorHAnsi" w:cstheme="minorHAnsi"/>
        </w:rPr>
        <w:t>Dear participant, we are grateful for your support. However, this questionnaire is specifically for people who use the systemic organisational constellation method or are planning to use it. Since you replied “no” or “I don’t know” on both of these questions, we will end the questionnaire here.</w:t>
      </w:r>
    </w:p>
    <w:p w14:paraId="00000066" w14:textId="5362BBCD" w:rsidR="00557987" w:rsidRPr="005B3B0A" w:rsidRDefault="00641615">
      <w:pPr>
        <w:pBdr>
          <w:bottom w:val="single" w:sz="6" w:space="1" w:color="000000"/>
        </w:pBdr>
        <w:spacing w:line="240" w:lineRule="auto"/>
        <w:rPr>
          <w:rFonts w:asciiTheme="minorHAnsi" w:hAnsiTheme="minorHAnsi" w:cstheme="minorHAnsi"/>
        </w:rPr>
      </w:pPr>
      <w:r w:rsidRPr="005B3B0A">
        <w:rPr>
          <w:rFonts w:asciiTheme="minorHAnsi" w:hAnsiTheme="minorHAnsi" w:cstheme="minorHAnsi"/>
        </w:rPr>
        <w:sym w:font="Wingdings" w:char="F0E0"/>
      </w:r>
      <w:r w:rsidRPr="005B3B0A">
        <w:rPr>
          <w:rFonts w:asciiTheme="minorHAnsi" w:hAnsiTheme="minorHAnsi" w:cstheme="minorHAnsi"/>
        </w:rPr>
        <w:t xml:space="preserve"> </w:t>
      </w:r>
      <w:r w:rsidR="008C117A" w:rsidRPr="005B3B0A">
        <w:rPr>
          <w:rFonts w:asciiTheme="minorHAnsi" w:hAnsiTheme="minorHAnsi" w:cstheme="minorHAnsi"/>
        </w:rPr>
        <w:t>End of questionnaire and forward to interest mail</w:t>
      </w:r>
    </w:p>
    <w:p w14:paraId="00000067" w14:textId="77777777" w:rsidR="00557987" w:rsidRPr="005B3B0A" w:rsidRDefault="00557987">
      <w:pPr>
        <w:spacing w:after="0" w:line="240" w:lineRule="auto"/>
        <w:rPr>
          <w:rFonts w:asciiTheme="minorHAnsi" w:hAnsiTheme="minorHAnsi" w:cstheme="minorHAnsi"/>
        </w:rPr>
      </w:pPr>
    </w:p>
    <w:p w14:paraId="00000068" w14:textId="77777777" w:rsidR="00557987" w:rsidRPr="005B3B0A" w:rsidRDefault="008C117A">
      <w:pPr>
        <w:spacing w:after="0" w:line="240" w:lineRule="auto"/>
        <w:rPr>
          <w:rFonts w:asciiTheme="minorHAnsi" w:hAnsiTheme="minorHAnsi" w:cstheme="minorHAnsi"/>
        </w:rPr>
      </w:pPr>
      <w:bookmarkStart w:id="5" w:name="_heading=h.2et92p0" w:colFirst="0" w:colLast="0"/>
      <w:bookmarkEnd w:id="5"/>
      <w:r w:rsidRPr="005B3B0A">
        <w:rPr>
          <w:rFonts w:asciiTheme="minorHAnsi" w:hAnsiTheme="minorHAnsi" w:cstheme="minorHAnsi"/>
        </w:rPr>
        <w:t>9. In what year did you begin using  the systemic organisational constellation method?</w:t>
      </w:r>
    </w:p>
    <w:p w14:paraId="00000069" w14:textId="4947373D"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Before 1990 </w:t>
      </w:r>
    </w:p>
    <w:p w14:paraId="0000006A" w14:textId="28DAF9F2"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Between 1990 and 1995 </w:t>
      </w:r>
    </w:p>
    <w:p w14:paraId="0000006B" w14:textId="4E9ADEDC"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Between 1996 and 2000 </w:t>
      </w:r>
    </w:p>
    <w:p w14:paraId="0000006C" w14:textId="254BB39E"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Between 2001 and 2005 </w:t>
      </w:r>
    </w:p>
    <w:p w14:paraId="0000006D" w14:textId="0B77BDBC"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Between 2006 and 2010 </w:t>
      </w:r>
    </w:p>
    <w:p w14:paraId="0000006E" w14:textId="6AA1F803"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Between 2011 and 2015 </w:t>
      </w:r>
    </w:p>
    <w:p w14:paraId="0000006F" w14:textId="4C8B12BE"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After 2015 </w:t>
      </w:r>
    </w:p>
    <w:p w14:paraId="00000070" w14:textId="51CC2810" w:rsidR="00557987" w:rsidRPr="005B3B0A" w:rsidRDefault="008C117A">
      <w:pPr>
        <w:numPr>
          <w:ilvl w:val="0"/>
          <w:numId w:val="10"/>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remember </w:t>
      </w:r>
    </w:p>
    <w:p w14:paraId="00000071" w14:textId="77777777" w:rsidR="00557987" w:rsidRPr="005B3B0A" w:rsidRDefault="00557987">
      <w:pPr>
        <w:spacing w:after="0" w:line="240" w:lineRule="auto"/>
        <w:rPr>
          <w:rFonts w:asciiTheme="minorHAnsi" w:hAnsiTheme="minorHAnsi" w:cstheme="minorHAnsi"/>
        </w:rPr>
      </w:pPr>
    </w:p>
    <w:p w14:paraId="00000072"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10. Do you still use this method (now and then)?</w:t>
      </w:r>
    </w:p>
    <w:p w14:paraId="00000073" w14:textId="02D7EC5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074" w14:textId="679D0A8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076" w14:textId="0CD013B1" w:rsidR="00557987" w:rsidRPr="005B3B0A" w:rsidRDefault="008C117A" w:rsidP="0067604E">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2590366F" w14:textId="77777777" w:rsidR="00641615" w:rsidRPr="005B3B0A" w:rsidRDefault="00641615" w:rsidP="00641615">
      <w:pPr>
        <w:keepNext/>
        <w:pBdr>
          <w:top w:val="nil"/>
          <w:left w:val="nil"/>
          <w:bottom w:val="nil"/>
          <w:right w:val="nil"/>
          <w:between w:val="nil"/>
        </w:pBdr>
        <w:spacing w:after="0" w:line="240" w:lineRule="auto"/>
        <w:ind w:left="720"/>
        <w:rPr>
          <w:rFonts w:asciiTheme="minorHAnsi" w:hAnsiTheme="minorHAnsi" w:cstheme="minorHAnsi"/>
          <w:color w:val="000000"/>
        </w:rPr>
      </w:pPr>
    </w:p>
    <w:p w14:paraId="00000077"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11. Why don’t you use the method anymore?</w:t>
      </w:r>
    </w:p>
    <w:p w14:paraId="00000078" w14:textId="67F0C25A" w:rsidR="00557987" w:rsidRPr="005B3B0A" w:rsidRDefault="00040B32">
      <w:pPr>
        <w:numPr>
          <w:ilvl w:val="0"/>
          <w:numId w:val="1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lt;open question</w:t>
      </w:r>
      <w:r w:rsidR="008C117A" w:rsidRPr="005B3B0A">
        <w:rPr>
          <w:rFonts w:asciiTheme="minorHAnsi" w:hAnsiTheme="minorHAnsi" w:cstheme="minorHAnsi"/>
          <w:color w:val="000000"/>
        </w:rPr>
        <w:t xml:space="preserve">&gt; </w:t>
      </w:r>
    </w:p>
    <w:p w14:paraId="0000007A"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lastRenderedPageBreak/>
        <w:t>12. How often do you use this method?</w:t>
      </w:r>
    </w:p>
    <w:p w14:paraId="0000007B" w14:textId="5929BED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nce per week or more </w:t>
      </w:r>
    </w:p>
    <w:p w14:paraId="0000007C" w14:textId="73B38FE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nce per month or more, but less than once per week </w:t>
      </w:r>
    </w:p>
    <w:p w14:paraId="0000007D" w14:textId="26647E6E"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nce per year or more, but less than once per month </w:t>
      </w:r>
    </w:p>
    <w:p w14:paraId="0000007E" w14:textId="7C47D59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7F" w14:textId="77777777" w:rsidR="00557987" w:rsidRPr="005B3B0A" w:rsidRDefault="00557987">
      <w:pPr>
        <w:pBdr>
          <w:bottom w:val="single" w:sz="6" w:space="1" w:color="000000"/>
        </w:pBdr>
        <w:spacing w:after="0" w:line="240" w:lineRule="auto"/>
        <w:rPr>
          <w:rFonts w:asciiTheme="minorHAnsi" w:hAnsiTheme="minorHAnsi" w:cstheme="minorHAnsi"/>
        </w:rPr>
      </w:pPr>
    </w:p>
    <w:p w14:paraId="00000080" w14:textId="77777777" w:rsidR="00557987" w:rsidRPr="005B3B0A" w:rsidRDefault="00557987">
      <w:pPr>
        <w:spacing w:after="0" w:line="240" w:lineRule="auto"/>
        <w:rPr>
          <w:rFonts w:asciiTheme="minorHAnsi" w:hAnsiTheme="minorHAnsi" w:cstheme="minorHAnsi"/>
        </w:rPr>
      </w:pPr>
    </w:p>
    <w:p w14:paraId="00000081" w14:textId="77777777" w:rsidR="00557987" w:rsidRPr="005B3B0A" w:rsidRDefault="00557987">
      <w:pPr>
        <w:spacing w:after="0" w:line="240" w:lineRule="auto"/>
        <w:rPr>
          <w:rFonts w:asciiTheme="minorHAnsi" w:hAnsiTheme="minorHAnsi" w:cstheme="minorHAnsi"/>
        </w:rPr>
      </w:pPr>
    </w:p>
    <w:p w14:paraId="00000082"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 xml:space="preserve">13. Which answer best describes your role when using the systemic organisational constellation method? If multiple options apply, please choose the function that fits best. </w:t>
      </w:r>
    </w:p>
    <w:p w14:paraId="00000083" w14:textId="318BB45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Facilitator </w:t>
      </w:r>
    </w:p>
    <w:p w14:paraId="00000084" w14:textId="4AA48CB3"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Constellator </w:t>
      </w:r>
    </w:p>
    <w:p w14:paraId="00000085" w14:textId="78531A0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rainer </w:t>
      </w:r>
    </w:p>
    <w:p w14:paraId="00000086" w14:textId="64368A1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Coach </w:t>
      </w:r>
    </w:p>
    <w:p w14:paraId="00000087" w14:textId="0BB67B7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Consultant / advisor </w:t>
      </w:r>
    </w:p>
    <w:p w14:paraId="00000088" w14:textId="62B46F4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Project)manager </w:t>
      </w:r>
    </w:p>
    <w:p w14:paraId="00000089" w14:textId="0E5AE0C3"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HR manager or HR specialist </w:t>
      </w:r>
    </w:p>
    <w:p w14:paraId="0000008A" w14:textId="4BDD7B7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CEO, business owner </w:t>
      </w:r>
    </w:p>
    <w:p w14:paraId="0000008B" w14:textId="3B61B14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eacher, docent </w:t>
      </w:r>
    </w:p>
    <w:p w14:paraId="0000008C" w14:textId="52F1C04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Researcher </w:t>
      </w:r>
    </w:p>
    <w:p w14:paraId="0000008D" w14:textId="7B75051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herapist </w:t>
      </w:r>
    </w:p>
    <w:p w14:paraId="0000008E" w14:textId="668532B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ther  </w:t>
      </w:r>
    </w:p>
    <w:p w14:paraId="0000008F" w14:textId="0AF12418" w:rsidR="00557987" w:rsidRPr="005B3B0A" w:rsidRDefault="00641615">
      <w:pPr>
        <w:keepNext/>
        <w:pBdr>
          <w:top w:val="nil"/>
          <w:left w:val="nil"/>
          <w:bottom w:val="nil"/>
          <w:right w:val="nil"/>
          <w:between w:val="nil"/>
        </w:pBdr>
        <w:spacing w:after="0" w:line="240" w:lineRule="auto"/>
        <w:ind w:left="720"/>
        <w:rPr>
          <w:rFonts w:asciiTheme="minorHAnsi" w:hAnsiTheme="minorHAnsi" w:cstheme="minorHAnsi"/>
          <w:color w:val="000000"/>
        </w:rPr>
      </w:pPr>
      <w:r w:rsidRPr="005B3B0A">
        <w:rPr>
          <w:rFonts w:asciiTheme="minorHAnsi" w:eastAsia="Noto Sans Symbols" w:hAnsiTheme="minorHAnsi" w:cstheme="minorHAnsi"/>
          <w:color w:val="000000"/>
        </w:rPr>
        <w:sym w:font="Wingdings" w:char="F0E0"/>
      </w:r>
      <w:r w:rsidRPr="005B3B0A">
        <w:rPr>
          <w:rFonts w:asciiTheme="minorHAnsi" w:eastAsia="Noto Sans Symbols" w:hAnsiTheme="minorHAnsi" w:cstheme="minorHAnsi"/>
          <w:color w:val="000000"/>
        </w:rPr>
        <w:t xml:space="preserve"> </w:t>
      </w:r>
      <w:r w:rsidR="008C117A" w:rsidRPr="005B3B0A">
        <w:rPr>
          <w:rFonts w:asciiTheme="minorHAnsi" w:hAnsiTheme="minorHAnsi" w:cstheme="minorHAnsi"/>
          <w:color w:val="000000"/>
        </w:rPr>
        <w:t>Please specify &lt;open question&gt;</w:t>
      </w:r>
    </w:p>
    <w:p w14:paraId="00000090" w14:textId="6AD9476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91" w14:textId="77777777" w:rsidR="00557987" w:rsidRPr="005B3B0A" w:rsidRDefault="00557987">
      <w:pPr>
        <w:spacing w:after="0" w:line="240" w:lineRule="auto"/>
        <w:rPr>
          <w:rFonts w:asciiTheme="minorHAnsi" w:hAnsiTheme="minorHAnsi" w:cstheme="minorHAnsi"/>
        </w:rPr>
      </w:pPr>
    </w:p>
    <w:p w14:paraId="00000092"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14. How many years of (part-time) education or training do you have, on estimation, regarding the systemic organisational constellations method?</w:t>
      </w:r>
    </w:p>
    <w:p w14:paraId="00000093" w14:textId="4C1E8B7B" w:rsidR="00557987" w:rsidRPr="005B3B0A" w:rsidRDefault="008C117A">
      <w:pPr>
        <w:numPr>
          <w:ilvl w:val="0"/>
          <w:numId w:val="1"/>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 Number &gt; (1 t/m 50) </w:t>
      </w:r>
    </w:p>
    <w:p w14:paraId="00000094" w14:textId="0C2B92FF"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w:t>
      </w:r>
    </w:p>
    <w:p w14:paraId="00000095" w14:textId="00CBE1E5"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training at all   </w:t>
      </w:r>
    </w:p>
    <w:p w14:paraId="00000096" w14:textId="77777777" w:rsidR="00557987" w:rsidRPr="005B3B0A" w:rsidRDefault="00557987">
      <w:pPr>
        <w:spacing w:after="0" w:line="240" w:lineRule="auto"/>
        <w:rPr>
          <w:rFonts w:asciiTheme="minorHAnsi" w:hAnsiTheme="minorHAnsi" w:cstheme="minorHAnsi"/>
        </w:rPr>
      </w:pPr>
    </w:p>
    <w:p w14:paraId="00000097"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15. Where or from whom did you receive your education or training in the systemic organisational constellation method?</w:t>
      </w:r>
    </w:p>
    <w:p w14:paraId="00000098" w14:textId="47D0D987" w:rsidR="00557987" w:rsidRPr="005B3B0A" w:rsidRDefault="008C117A">
      <w:pPr>
        <w:numPr>
          <w:ilvl w:val="0"/>
          <w:numId w:val="1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rPr>
        <w:t xml:space="preserve">I got my education or training from… </w:t>
      </w:r>
      <w:r w:rsidR="00040B32" w:rsidRPr="005B3B0A">
        <w:rPr>
          <w:rFonts w:asciiTheme="minorHAnsi" w:hAnsiTheme="minorHAnsi" w:cstheme="minorHAnsi"/>
          <w:color w:val="000000"/>
        </w:rPr>
        <w:t>&lt;open question</w:t>
      </w:r>
      <w:r w:rsidRPr="005B3B0A">
        <w:rPr>
          <w:rFonts w:asciiTheme="minorHAnsi" w:hAnsiTheme="minorHAnsi" w:cstheme="minorHAnsi"/>
          <w:color w:val="000000"/>
        </w:rPr>
        <w:t xml:space="preserve">&gt; </w:t>
      </w:r>
    </w:p>
    <w:p w14:paraId="00000099" w14:textId="61D1125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9A" w14:textId="77777777" w:rsidR="00557987" w:rsidRPr="005B3B0A" w:rsidRDefault="00557987">
      <w:pPr>
        <w:spacing w:after="0" w:line="240" w:lineRule="auto"/>
        <w:rPr>
          <w:rFonts w:asciiTheme="minorHAnsi" w:hAnsiTheme="minorHAnsi" w:cstheme="minorHAnsi"/>
        </w:rPr>
      </w:pPr>
    </w:p>
    <w:p w14:paraId="0000009B"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16. What sparked your interest in the method?</w:t>
      </w:r>
    </w:p>
    <w:p w14:paraId="0000009C" w14:textId="434AD2F1" w:rsidR="00557987" w:rsidRPr="005B3B0A" w:rsidRDefault="008C117A">
      <w:pPr>
        <w:numPr>
          <w:ilvl w:val="0"/>
          <w:numId w:val="2"/>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rPr>
        <w:t xml:space="preserve">This sparked my interest… </w:t>
      </w:r>
      <w:r w:rsidR="00040B32" w:rsidRPr="005B3B0A">
        <w:rPr>
          <w:rFonts w:asciiTheme="minorHAnsi" w:hAnsiTheme="minorHAnsi" w:cstheme="minorHAnsi"/>
          <w:color w:val="000000"/>
        </w:rPr>
        <w:t>&lt;o</w:t>
      </w:r>
      <w:r w:rsidRPr="005B3B0A">
        <w:rPr>
          <w:rFonts w:asciiTheme="minorHAnsi" w:hAnsiTheme="minorHAnsi" w:cstheme="minorHAnsi"/>
          <w:color w:val="000000"/>
        </w:rPr>
        <w:t xml:space="preserve">pen question&gt; </w:t>
      </w:r>
    </w:p>
    <w:p w14:paraId="0000009D" w14:textId="35C6BFE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9E" w14:textId="77777777" w:rsidR="00557987" w:rsidRPr="005B3B0A" w:rsidRDefault="00557987">
      <w:pPr>
        <w:keepNext/>
        <w:spacing w:after="0" w:line="240" w:lineRule="auto"/>
        <w:rPr>
          <w:rFonts w:asciiTheme="minorHAnsi" w:hAnsiTheme="minorHAnsi" w:cstheme="minorHAnsi"/>
        </w:rPr>
      </w:pPr>
    </w:p>
    <w:p w14:paraId="0000009F"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t xml:space="preserve">17. What are the personal </w:t>
      </w:r>
      <w:r w:rsidRPr="005B3B0A">
        <w:rPr>
          <w:rFonts w:asciiTheme="minorHAnsi" w:hAnsiTheme="minorHAnsi" w:cstheme="minorHAnsi"/>
          <w:u w:val="single"/>
        </w:rPr>
        <w:t>advantages</w:t>
      </w:r>
      <w:r w:rsidRPr="005B3B0A">
        <w:rPr>
          <w:rFonts w:asciiTheme="minorHAnsi" w:hAnsiTheme="minorHAnsi" w:cstheme="minorHAnsi"/>
        </w:rPr>
        <w:t xml:space="preserve"> that you experience from using the method? This can include direct and monetary advantages, but also indirect advantages on, for instance, a personal level.  </w:t>
      </w:r>
    </w:p>
    <w:p w14:paraId="000000A0" w14:textId="0E7AAE0B" w:rsidR="00557987" w:rsidRPr="005B3B0A" w:rsidRDefault="008C117A">
      <w:pPr>
        <w:keepNext/>
        <w:numPr>
          <w:ilvl w:val="0"/>
          <w:numId w:val="2"/>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rPr>
        <w:t xml:space="preserve">The advantages are… </w:t>
      </w:r>
      <w:r w:rsidR="00040B32" w:rsidRPr="005B3B0A">
        <w:rPr>
          <w:rFonts w:asciiTheme="minorHAnsi" w:hAnsiTheme="minorHAnsi" w:cstheme="minorHAnsi"/>
          <w:color w:val="000000"/>
        </w:rPr>
        <w:t>&lt;open question</w:t>
      </w:r>
      <w:r w:rsidRPr="005B3B0A">
        <w:rPr>
          <w:rFonts w:asciiTheme="minorHAnsi" w:hAnsiTheme="minorHAnsi" w:cstheme="minorHAnsi"/>
          <w:color w:val="000000"/>
        </w:rPr>
        <w:t xml:space="preserve">&gt; </w:t>
      </w:r>
    </w:p>
    <w:p w14:paraId="000000A1" w14:textId="24BDC702" w:rsidR="00557987" w:rsidRPr="005B3B0A" w:rsidRDefault="008C117A">
      <w:pPr>
        <w:keepNext/>
        <w:numPr>
          <w:ilvl w:val="0"/>
          <w:numId w:val="2"/>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A2" w14:textId="77777777" w:rsidR="00557987" w:rsidRPr="005B3B0A" w:rsidRDefault="00557987">
      <w:pPr>
        <w:keepNext/>
        <w:spacing w:after="0" w:line="240" w:lineRule="auto"/>
        <w:rPr>
          <w:rFonts w:asciiTheme="minorHAnsi" w:hAnsiTheme="minorHAnsi" w:cstheme="minorHAnsi"/>
        </w:rPr>
      </w:pPr>
    </w:p>
    <w:p w14:paraId="000000A3" w14:textId="77777777" w:rsidR="00557987" w:rsidRPr="005B3B0A" w:rsidRDefault="008C117A">
      <w:pPr>
        <w:keepNext/>
        <w:spacing w:after="0" w:line="240" w:lineRule="auto"/>
        <w:rPr>
          <w:rFonts w:asciiTheme="minorHAnsi" w:hAnsiTheme="minorHAnsi" w:cstheme="minorHAnsi"/>
        </w:rPr>
      </w:pPr>
      <w:bookmarkStart w:id="6" w:name="_heading=h.tyjcwt" w:colFirst="0" w:colLast="0"/>
      <w:bookmarkEnd w:id="6"/>
      <w:r w:rsidRPr="005B3B0A">
        <w:rPr>
          <w:rFonts w:asciiTheme="minorHAnsi" w:hAnsiTheme="minorHAnsi" w:cstheme="minorHAnsi"/>
        </w:rPr>
        <w:t xml:space="preserve">18. What are the personal </w:t>
      </w:r>
      <w:r w:rsidRPr="005B3B0A">
        <w:rPr>
          <w:rFonts w:asciiTheme="minorHAnsi" w:hAnsiTheme="minorHAnsi" w:cstheme="minorHAnsi"/>
          <w:u w:val="single"/>
        </w:rPr>
        <w:t>disadvantages</w:t>
      </w:r>
      <w:r w:rsidRPr="005B3B0A">
        <w:rPr>
          <w:rFonts w:asciiTheme="minorHAnsi" w:hAnsiTheme="minorHAnsi" w:cstheme="minorHAnsi"/>
        </w:rPr>
        <w:t xml:space="preserve"> that you experience from using the method? This can include direct and monetary disadvantages, but also indirect disadvantages on, for instance, a personal level.  </w:t>
      </w:r>
    </w:p>
    <w:p w14:paraId="000000A4" w14:textId="3FE42B35" w:rsidR="00557987" w:rsidRPr="005B3B0A" w:rsidRDefault="008C117A">
      <w:pPr>
        <w:keepNext/>
        <w:numPr>
          <w:ilvl w:val="0"/>
          <w:numId w:val="15"/>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rPr>
        <w:t xml:space="preserve">The disadvantages are… </w:t>
      </w:r>
      <w:r w:rsidR="00040B32" w:rsidRPr="005B3B0A">
        <w:rPr>
          <w:rFonts w:asciiTheme="minorHAnsi" w:hAnsiTheme="minorHAnsi" w:cstheme="minorHAnsi"/>
          <w:color w:val="000000"/>
        </w:rPr>
        <w:t>&lt;o</w:t>
      </w:r>
      <w:r w:rsidRPr="005B3B0A">
        <w:rPr>
          <w:rFonts w:asciiTheme="minorHAnsi" w:hAnsiTheme="minorHAnsi" w:cstheme="minorHAnsi"/>
          <w:color w:val="000000"/>
        </w:rPr>
        <w:t xml:space="preserve">pen question&gt; </w:t>
      </w:r>
    </w:p>
    <w:p w14:paraId="000000A5" w14:textId="1F885E63" w:rsidR="00557987" w:rsidRPr="005B3B0A" w:rsidRDefault="008C117A">
      <w:pPr>
        <w:keepNext/>
        <w:numPr>
          <w:ilvl w:val="0"/>
          <w:numId w:val="15"/>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A6" w14:textId="77777777" w:rsidR="00557987" w:rsidRPr="005B3B0A" w:rsidRDefault="00557987">
      <w:pPr>
        <w:pBdr>
          <w:bottom w:val="single" w:sz="6" w:space="1" w:color="000000"/>
        </w:pBdr>
        <w:spacing w:after="0" w:line="240" w:lineRule="auto"/>
        <w:rPr>
          <w:rFonts w:asciiTheme="minorHAnsi" w:hAnsiTheme="minorHAnsi" w:cstheme="minorHAnsi"/>
        </w:rPr>
      </w:pPr>
    </w:p>
    <w:p w14:paraId="000000A8" w14:textId="3E8FCA68"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The following questions refer to how you use the method</w:t>
      </w:r>
    </w:p>
    <w:p w14:paraId="000000A9" w14:textId="77777777" w:rsidR="00557987" w:rsidRPr="005B3B0A" w:rsidRDefault="00557987">
      <w:pPr>
        <w:spacing w:after="0" w:line="240" w:lineRule="auto"/>
        <w:rPr>
          <w:rFonts w:asciiTheme="minorHAnsi" w:hAnsiTheme="minorHAnsi" w:cstheme="minorHAnsi"/>
        </w:rPr>
      </w:pPr>
    </w:p>
    <w:p w14:paraId="000000AA" w14:textId="77777777" w:rsidR="00557987" w:rsidRPr="005B3B0A" w:rsidRDefault="008C117A">
      <w:pPr>
        <w:keepNext/>
        <w:spacing w:after="0" w:line="240" w:lineRule="auto"/>
        <w:rPr>
          <w:rFonts w:asciiTheme="minorHAnsi" w:hAnsiTheme="minorHAnsi" w:cstheme="minorHAnsi"/>
        </w:rPr>
      </w:pPr>
      <w:r w:rsidRPr="005B3B0A">
        <w:rPr>
          <w:rFonts w:asciiTheme="minorHAnsi" w:hAnsiTheme="minorHAnsi" w:cstheme="minorHAnsi"/>
        </w:rPr>
        <w:lastRenderedPageBreak/>
        <w:t xml:space="preserve">19. When using the systemic organisational constellations method, how often do you perform a constellation with human representatives? </w:t>
      </w:r>
    </w:p>
    <w:p w14:paraId="000000AB" w14:textId="1EC5371C"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Never </w:t>
      </w:r>
    </w:p>
    <w:p w14:paraId="000000AC" w14:textId="05FC1F7F"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Rarely </w:t>
      </w:r>
    </w:p>
    <w:p w14:paraId="000000AD" w14:textId="6FE36B4B"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Sometimes </w:t>
      </w:r>
    </w:p>
    <w:p w14:paraId="000000AE" w14:textId="7C032A61"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Regularly </w:t>
      </w:r>
    </w:p>
    <w:p w14:paraId="000000AF" w14:textId="44EECA56"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Often </w:t>
      </w:r>
    </w:p>
    <w:p w14:paraId="000000B0" w14:textId="3E3312C9"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Always  </w:t>
      </w:r>
    </w:p>
    <w:p w14:paraId="000000B1" w14:textId="4D99BA74" w:rsidR="00557987" w:rsidRPr="005B3B0A" w:rsidRDefault="008C117A">
      <w:pPr>
        <w:keepNext/>
        <w:numPr>
          <w:ilvl w:val="0"/>
          <w:numId w:val="8"/>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I don’t know or I prefer not to say  </w:t>
      </w:r>
    </w:p>
    <w:p w14:paraId="000000B2" w14:textId="77777777" w:rsidR="00557987" w:rsidRPr="005B3B0A" w:rsidRDefault="00557987">
      <w:pPr>
        <w:spacing w:after="0" w:line="240" w:lineRule="auto"/>
        <w:rPr>
          <w:rFonts w:asciiTheme="minorHAnsi" w:hAnsiTheme="minorHAnsi" w:cstheme="minorHAnsi"/>
        </w:rPr>
      </w:pPr>
    </w:p>
    <w:p w14:paraId="000000B3"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0. How often do you combine the systemic organisational constellations with other methods?</w:t>
      </w:r>
    </w:p>
    <w:p w14:paraId="000000B4" w14:textId="69075457" w:rsidR="00557987" w:rsidRPr="005B3B0A" w:rsidRDefault="00641615">
      <w:pPr>
        <w:keepNext/>
        <w:numPr>
          <w:ilvl w:val="0"/>
          <w:numId w:val="6"/>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Never</w:t>
      </w:r>
    </w:p>
    <w:p w14:paraId="000000B5" w14:textId="34510B3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Rarely </w:t>
      </w:r>
    </w:p>
    <w:p w14:paraId="000000B6" w14:textId="0298047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Sometimes </w:t>
      </w:r>
    </w:p>
    <w:p w14:paraId="000000B7" w14:textId="207DCEE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Regularly </w:t>
      </w:r>
    </w:p>
    <w:p w14:paraId="000000B8" w14:textId="17D51498"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Often </w:t>
      </w:r>
    </w:p>
    <w:p w14:paraId="000000B9" w14:textId="4864703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rPr>
      </w:pPr>
      <w:r w:rsidRPr="005B3B0A">
        <w:rPr>
          <w:rFonts w:asciiTheme="minorHAnsi" w:hAnsiTheme="minorHAnsi" w:cstheme="minorHAnsi"/>
          <w:color w:val="000000"/>
        </w:rPr>
        <w:t xml:space="preserve">Always </w:t>
      </w:r>
    </w:p>
    <w:p w14:paraId="000000BA" w14:textId="1D92E0B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BB" w14:textId="77777777" w:rsidR="00557987" w:rsidRPr="005B3B0A" w:rsidRDefault="00557987">
      <w:pPr>
        <w:spacing w:after="0" w:line="240" w:lineRule="auto"/>
        <w:rPr>
          <w:rFonts w:asciiTheme="minorHAnsi" w:hAnsiTheme="minorHAnsi" w:cstheme="minorHAnsi"/>
        </w:rPr>
      </w:pPr>
    </w:p>
    <w:p w14:paraId="000000BC"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21. With which therapy form(s), school(s), or method(s) do you sometimes combine the systemic organisational constellations method? You can choose multiple methods. </w:t>
      </w:r>
    </w:p>
    <w:p w14:paraId="000000BD" w14:textId="41210AC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Cognitive behavioral therapy </w:t>
      </w:r>
    </w:p>
    <w:p w14:paraId="000000BE" w14:textId="242788F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Gestalt </w:t>
      </w:r>
    </w:p>
    <w:p w14:paraId="000000BF" w14:textId="1CF062E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Depth Psychology </w:t>
      </w:r>
    </w:p>
    <w:p w14:paraId="000000C0" w14:textId="1576B9D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arge Group Interventions </w:t>
      </w:r>
    </w:p>
    <w:p w14:paraId="000000C1" w14:textId="6483CC68"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Group or team dynamics </w:t>
      </w:r>
    </w:p>
    <w:p w14:paraId="000000C2" w14:textId="503143CC"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eam coaching </w:t>
      </w:r>
    </w:p>
    <w:p w14:paraId="000000C3" w14:textId="2E1B98A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heory U </w:t>
      </w:r>
    </w:p>
    <w:p w14:paraId="000000C4" w14:textId="0F5108B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Deep democracy </w:t>
      </w:r>
    </w:p>
    <w:p w14:paraId="000000C5" w14:textId="5DE1324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General organisational development techniques </w:t>
      </w:r>
    </w:p>
    <w:p w14:paraId="000000C6" w14:textId="0BC7F6BF"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oft Systems Methodology </w:t>
      </w:r>
    </w:p>
    <w:p w14:paraId="000000C7" w14:textId="54C360E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Psychodrama / Sociodrama </w:t>
      </w:r>
    </w:p>
    <w:p w14:paraId="000000C8" w14:textId="53311A6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Drama </w:t>
      </w:r>
    </w:p>
    <w:p w14:paraId="000000C9" w14:textId="6F0B981F"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Systemic Thera</w:t>
      </w:r>
      <w:r w:rsidR="00641615" w:rsidRPr="005B3B0A">
        <w:rPr>
          <w:rFonts w:asciiTheme="minorHAnsi" w:hAnsiTheme="minorHAnsi" w:cstheme="minorHAnsi"/>
          <w:color w:val="000000"/>
        </w:rPr>
        <w:t>py excluding constellations</w:t>
      </w:r>
    </w:p>
    <w:p w14:paraId="000000CA" w14:textId="2A34BDF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ther </w:t>
      </w:r>
      <w:r w:rsidR="00641615" w:rsidRPr="005B3B0A">
        <w:rPr>
          <w:rFonts w:asciiTheme="minorHAnsi" w:eastAsia="Noto Sans Symbols" w:hAnsiTheme="minorHAnsi" w:cstheme="minorHAnsi"/>
          <w:color w:val="000000"/>
        </w:rPr>
        <w:sym w:font="Wingdings" w:char="F0E0"/>
      </w:r>
      <w:r w:rsidR="00641615" w:rsidRPr="005B3B0A">
        <w:rPr>
          <w:rFonts w:asciiTheme="minorHAnsi" w:eastAsia="Noto Sans Symbols" w:hAnsiTheme="minorHAnsi" w:cstheme="minorHAnsi"/>
          <w:color w:val="000000"/>
        </w:rPr>
        <w:t xml:space="preserve"> </w:t>
      </w:r>
      <w:r w:rsidR="00040B32" w:rsidRPr="005B3B0A">
        <w:rPr>
          <w:rFonts w:asciiTheme="minorHAnsi" w:eastAsia="Noto Sans Symbols" w:hAnsiTheme="minorHAnsi" w:cstheme="minorHAnsi"/>
          <w:color w:val="000000"/>
        </w:rPr>
        <w:t>&lt; O</w:t>
      </w:r>
      <w:r w:rsidR="00641615" w:rsidRPr="005B3B0A">
        <w:rPr>
          <w:rFonts w:asciiTheme="minorHAnsi" w:hAnsiTheme="minorHAnsi" w:cstheme="minorHAnsi"/>
          <w:color w:val="000000"/>
        </w:rPr>
        <w:t>pen question</w:t>
      </w:r>
      <w:r w:rsidR="00040B32" w:rsidRPr="005B3B0A">
        <w:rPr>
          <w:rFonts w:asciiTheme="minorHAnsi" w:hAnsiTheme="minorHAnsi" w:cstheme="minorHAnsi"/>
          <w:color w:val="000000"/>
        </w:rPr>
        <w:t>&gt;</w:t>
      </w:r>
      <w:r w:rsidR="00641615" w:rsidRPr="005B3B0A">
        <w:rPr>
          <w:rFonts w:asciiTheme="minorHAnsi" w:hAnsiTheme="minorHAnsi" w:cstheme="minorHAnsi"/>
          <w:color w:val="000000"/>
        </w:rPr>
        <w:t xml:space="preserve"> </w:t>
      </w:r>
    </w:p>
    <w:p w14:paraId="000000CB" w14:textId="26C3878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CC" w14:textId="77777777" w:rsidR="00557987" w:rsidRPr="005B3B0A" w:rsidRDefault="00557987">
      <w:pPr>
        <w:keepNext/>
        <w:pBdr>
          <w:top w:val="nil"/>
          <w:left w:val="nil"/>
          <w:bottom w:val="nil"/>
          <w:right w:val="nil"/>
          <w:between w:val="nil"/>
        </w:pBdr>
        <w:spacing w:after="0" w:line="240" w:lineRule="auto"/>
        <w:ind w:left="720"/>
        <w:rPr>
          <w:rFonts w:asciiTheme="minorHAnsi" w:hAnsiTheme="minorHAnsi" w:cstheme="minorHAnsi"/>
          <w:color w:val="000000"/>
        </w:rPr>
      </w:pPr>
    </w:p>
    <w:p w14:paraId="000000CD"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2. In which setting(s) do you apply systemic organisational constellations? You can choose multiple settings.</w:t>
      </w:r>
    </w:p>
    <w:p w14:paraId="000000CE" w14:textId="2BA7D215"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ndividual coaching </w:t>
      </w:r>
    </w:p>
    <w:p w14:paraId="000000CF" w14:textId="1BBEDCC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eam coaching </w:t>
      </w:r>
    </w:p>
    <w:p w14:paraId="000000D0" w14:textId="4D0F4D0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rganisational coaching or consultancy </w:t>
      </w:r>
    </w:p>
    <w:p w14:paraId="000000D1" w14:textId="06C49C7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Education </w:t>
      </w:r>
    </w:p>
    <w:p w14:paraId="000000D2" w14:textId="2F458CAC"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herapy </w:t>
      </w:r>
    </w:p>
    <w:p w14:paraId="000000D3" w14:textId="0D02B8D6"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Research </w:t>
      </w:r>
    </w:p>
    <w:p w14:paraId="000000D4" w14:textId="36A9C19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ther </w:t>
      </w:r>
      <w:r w:rsidR="00CF00C2" w:rsidRPr="005B3B0A">
        <w:rPr>
          <w:rFonts w:asciiTheme="minorHAnsi" w:eastAsia="Noto Sans Symbols" w:hAnsiTheme="minorHAnsi" w:cstheme="minorHAnsi"/>
          <w:color w:val="000000"/>
        </w:rPr>
        <w:t>-</w:t>
      </w:r>
      <w:r w:rsidRPr="005B3B0A">
        <w:rPr>
          <w:rFonts w:asciiTheme="minorHAnsi" w:hAnsiTheme="minorHAnsi" w:cstheme="minorHAnsi"/>
          <w:color w:val="000000"/>
        </w:rPr>
        <w:t xml:space="preserve"> open question </w:t>
      </w:r>
    </w:p>
    <w:p w14:paraId="000000D5" w14:textId="3632FE9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D6" w14:textId="77777777" w:rsidR="00557987" w:rsidRPr="005B3B0A" w:rsidRDefault="00557987">
      <w:pPr>
        <w:pBdr>
          <w:bottom w:val="single" w:sz="6" w:space="1" w:color="000000"/>
        </w:pBdr>
        <w:spacing w:after="0" w:line="240" w:lineRule="auto"/>
        <w:rPr>
          <w:rFonts w:asciiTheme="minorHAnsi" w:hAnsiTheme="minorHAnsi" w:cstheme="minorHAnsi"/>
        </w:rPr>
      </w:pPr>
    </w:p>
    <w:p w14:paraId="000000D7" w14:textId="77777777" w:rsidR="00557987" w:rsidRPr="005B3B0A" w:rsidRDefault="00557987">
      <w:pPr>
        <w:spacing w:after="0" w:line="240" w:lineRule="auto"/>
        <w:rPr>
          <w:rFonts w:asciiTheme="minorHAnsi" w:hAnsiTheme="minorHAnsi" w:cstheme="minorHAnsi"/>
        </w:rPr>
      </w:pPr>
    </w:p>
    <w:p w14:paraId="000000D8" w14:textId="1BA2B219"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3. For which topic(s) or issue(s) do you apply systemic organisational constellations? You can choose multiple topics.</w:t>
      </w:r>
    </w:p>
    <w:p w14:paraId="000000D9" w14:textId="60333C4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lastRenderedPageBreak/>
        <w:t xml:space="preserve">Conflicts </w:t>
      </w:r>
    </w:p>
    <w:p w14:paraId="000000DA" w14:textId="04287EBC"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eam functioning </w:t>
      </w:r>
    </w:p>
    <w:p w14:paraId="000000DB" w14:textId="5F0AE1D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Development of new insights </w:t>
      </w:r>
    </w:p>
    <w:p w14:paraId="000000DC" w14:textId="3FB2500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Exploring new points of view </w:t>
      </w:r>
    </w:p>
    <w:p w14:paraId="000000DD" w14:textId="1A3262A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Reorganisation </w:t>
      </w:r>
    </w:p>
    <w:p w14:paraId="000000DE" w14:textId="3C79A76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Acquisition or takeover  </w:t>
      </w:r>
    </w:p>
    <w:p w14:paraId="000000DF" w14:textId="74F5D39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uccession </w:t>
      </w:r>
    </w:p>
    <w:p w14:paraId="000000E0" w14:textId="32C72BAB"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Mediation </w:t>
      </w:r>
    </w:p>
    <w:p w14:paraId="000000E1" w14:textId="2351D09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rganisational development </w:t>
      </w:r>
    </w:p>
    <w:p w14:paraId="000000E2" w14:textId="1151C43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rganisational transformation  </w:t>
      </w:r>
    </w:p>
    <w:p w14:paraId="000000E3" w14:textId="6669B29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eadership development </w:t>
      </w:r>
    </w:p>
    <w:p w14:paraId="000000E4" w14:textId="1DCEC50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trategy development </w:t>
      </w:r>
    </w:p>
    <w:p w14:paraId="000000E5" w14:textId="1495DEB2" w:rsidR="00557987" w:rsidRPr="005B3B0A" w:rsidRDefault="00641615">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Stakeholder analysis </w:t>
      </w:r>
    </w:p>
    <w:p w14:paraId="000000E6" w14:textId="6F0E6AF9" w:rsidR="00557987" w:rsidRPr="005B3B0A" w:rsidRDefault="00641615">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Research </w:t>
      </w:r>
    </w:p>
    <w:p w14:paraId="000000E7" w14:textId="07803C8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Other </w:t>
      </w:r>
      <w:r w:rsidR="00040B32" w:rsidRPr="005B3B0A">
        <w:rPr>
          <w:rFonts w:asciiTheme="minorHAnsi" w:hAnsiTheme="minorHAnsi" w:cstheme="minorHAnsi"/>
          <w:color w:val="000000"/>
        </w:rPr>
        <w:t>&lt;o</w:t>
      </w:r>
      <w:r w:rsidRPr="005B3B0A">
        <w:rPr>
          <w:rFonts w:asciiTheme="minorHAnsi" w:hAnsiTheme="minorHAnsi" w:cstheme="minorHAnsi"/>
          <w:color w:val="000000"/>
        </w:rPr>
        <w:t>pen qu</w:t>
      </w:r>
      <w:r w:rsidR="00641615" w:rsidRPr="005B3B0A">
        <w:rPr>
          <w:rFonts w:asciiTheme="minorHAnsi" w:hAnsiTheme="minorHAnsi" w:cstheme="minorHAnsi"/>
          <w:color w:val="000000"/>
        </w:rPr>
        <w:t>estion</w:t>
      </w:r>
      <w:r w:rsidR="00040B32" w:rsidRPr="005B3B0A">
        <w:rPr>
          <w:rFonts w:asciiTheme="minorHAnsi" w:hAnsiTheme="minorHAnsi" w:cstheme="minorHAnsi"/>
          <w:color w:val="000000"/>
        </w:rPr>
        <w:t>&gt;</w:t>
      </w:r>
      <w:r w:rsidR="00641615" w:rsidRPr="005B3B0A">
        <w:rPr>
          <w:rFonts w:asciiTheme="minorHAnsi" w:hAnsiTheme="minorHAnsi" w:cstheme="minorHAnsi"/>
          <w:color w:val="000000"/>
        </w:rPr>
        <w:t xml:space="preserve"> </w:t>
      </w:r>
    </w:p>
    <w:p w14:paraId="000000E8" w14:textId="5D5EAC31"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EA" w14:textId="57D3912B" w:rsidR="00557987" w:rsidRPr="005B3B0A" w:rsidRDefault="00557987">
      <w:pPr>
        <w:spacing w:after="0" w:line="240" w:lineRule="auto"/>
        <w:rPr>
          <w:rFonts w:asciiTheme="minorHAnsi" w:hAnsiTheme="minorHAnsi" w:cstheme="minorHAnsi"/>
        </w:rPr>
      </w:pPr>
    </w:p>
    <w:p w14:paraId="000000EB"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24. In which industries, sectors or type of organisations have you already done systemic organisational constellations? For instance, agriculture, finance, primary education, retail, transportation, etc. </w:t>
      </w:r>
    </w:p>
    <w:p w14:paraId="000000ED" w14:textId="754BB211" w:rsidR="00557987" w:rsidRPr="005B3B0A" w:rsidRDefault="008C117A" w:rsidP="00040B32">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open question&gt; </w:t>
      </w:r>
    </w:p>
    <w:p w14:paraId="000000EE" w14:textId="77777777" w:rsidR="00557987" w:rsidRPr="005B3B0A" w:rsidRDefault="00557987">
      <w:pPr>
        <w:pBdr>
          <w:top w:val="nil"/>
          <w:left w:val="nil"/>
          <w:bottom w:val="nil"/>
          <w:right w:val="nil"/>
          <w:between w:val="nil"/>
        </w:pBdr>
        <w:spacing w:after="0" w:line="240" w:lineRule="auto"/>
        <w:rPr>
          <w:rFonts w:asciiTheme="minorHAnsi" w:hAnsiTheme="minorHAnsi" w:cstheme="minorHAnsi"/>
          <w:color w:val="000000"/>
        </w:rPr>
      </w:pPr>
    </w:p>
    <w:p w14:paraId="000000EF"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5. How big were the companies or institutes in which you did systemic organisational constellations in terms of employees?</w:t>
      </w:r>
    </w:p>
    <w:p w14:paraId="000000F0" w14:textId="66CEA93A" w:rsidR="00557987" w:rsidRPr="005B3B0A" w:rsidRDefault="008C117A">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open question&gt; </w:t>
      </w:r>
    </w:p>
    <w:p w14:paraId="000000F2" w14:textId="75B1F9E6" w:rsidR="00557987" w:rsidRPr="005B3B0A" w:rsidRDefault="00557987">
      <w:pPr>
        <w:spacing w:after="0" w:line="240" w:lineRule="auto"/>
        <w:rPr>
          <w:rFonts w:asciiTheme="minorHAnsi" w:hAnsiTheme="minorHAnsi" w:cstheme="minorHAnsi"/>
        </w:rPr>
      </w:pPr>
    </w:p>
    <w:p w14:paraId="000000F3"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6. In your opinion, do you have to be familiar with the intrinsic laws and values of a company or industry to be able to make effective systemic organisational constellations?</w:t>
      </w:r>
    </w:p>
    <w:p w14:paraId="000000F4" w14:textId="289C6907" w:rsidR="00557987" w:rsidRPr="005B3B0A" w:rsidRDefault="008C117A">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0F5" w14:textId="47B0647D" w:rsidR="00557987" w:rsidRPr="005B3B0A" w:rsidRDefault="008C117A">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0F6" w14:textId="2092ADDE" w:rsidR="00557987" w:rsidRPr="005B3B0A" w:rsidRDefault="008C117A">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To some extent </w:t>
      </w:r>
    </w:p>
    <w:p w14:paraId="000000F7" w14:textId="1400C7DE" w:rsidR="00557987" w:rsidRPr="005B3B0A" w:rsidRDefault="008C117A">
      <w:pPr>
        <w:keepNext/>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0F9" w14:textId="4BE44BDF" w:rsidR="00557987" w:rsidRPr="005B3B0A" w:rsidRDefault="00557987">
      <w:pPr>
        <w:spacing w:after="0" w:line="240" w:lineRule="auto"/>
        <w:rPr>
          <w:rFonts w:asciiTheme="minorHAnsi" w:hAnsiTheme="minorHAnsi" w:cstheme="minorHAnsi"/>
        </w:rPr>
      </w:pPr>
    </w:p>
    <w:p w14:paraId="000000FA" w14:textId="77777777" w:rsidR="00557987" w:rsidRPr="005B3B0A" w:rsidRDefault="008C117A">
      <w:pPr>
        <w:spacing w:after="0" w:line="240" w:lineRule="auto"/>
        <w:rPr>
          <w:rFonts w:asciiTheme="minorHAnsi" w:hAnsiTheme="minorHAnsi" w:cstheme="minorHAnsi"/>
        </w:rPr>
      </w:pPr>
      <w:bookmarkStart w:id="7" w:name="_heading=h.3dy6vkm" w:colFirst="0" w:colLast="0"/>
      <w:bookmarkEnd w:id="7"/>
      <w:r w:rsidRPr="005B3B0A">
        <w:rPr>
          <w:rFonts w:asciiTheme="minorHAnsi" w:hAnsiTheme="minorHAnsi" w:cstheme="minorHAnsi"/>
        </w:rPr>
        <w:t xml:space="preserve">27. In the past three years, have you encountered a situation in which the method was applied in a surprisingly successful or unsuccessful way? This may include positive or negative experiences. </w:t>
      </w:r>
    </w:p>
    <w:p w14:paraId="000000FB" w14:textId="319E3AB1" w:rsidR="00557987" w:rsidRPr="005B3B0A" w:rsidRDefault="008C117A">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0FC" w14:textId="4C822C24" w:rsidR="00557987" w:rsidRPr="005B3B0A" w:rsidRDefault="008C117A">
      <w:pPr>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0FD" w14:textId="06BF2F90" w:rsidR="00557987" w:rsidRPr="005B3B0A" w:rsidRDefault="008C117A">
      <w:pPr>
        <w:keepNext/>
        <w:numPr>
          <w:ilvl w:val="0"/>
          <w:numId w:val="4"/>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19A4B316" w14:textId="0D455C1F" w:rsidR="00040B32" w:rsidRPr="005B3B0A" w:rsidRDefault="00040B32">
      <w:pPr>
        <w:spacing w:after="0" w:line="240" w:lineRule="auto"/>
        <w:rPr>
          <w:rFonts w:asciiTheme="minorHAnsi" w:hAnsiTheme="minorHAnsi" w:cstheme="minorHAnsi"/>
        </w:rPr>
      </w:pPr>
    </w:p>
    <w:p w14:paraId="000000FF"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8. Could you please elaborate a bit on this experience?</w:t>
      </w:r>
    </w:p>
    <w:p w14:paraId="00000100" w14:textId="55FF975A" w:rsidR="00557987" w:rsidRPr="005B3B0A" w:rsidRDefault="008C117A">
      <w:pPr>
        <w:numPr>
          <w:ilvl w:val="0"/>
          <w:numId w:val="1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open question&gt; </w:t>
      </w:r>
    </w:p>
    <w:p w14:paraId="5D28D7C9" w14:textId="1AA14553" w:rsidR="00040B32" w:rsidRPr="005B3B0A" w:rsidRDefault="00040B32">
      <w:pPr>
        <w:spacing w:after="0" w:line="240" w:lineRule="auto"/>
        <w:rPr>
          <w:rFonts w:asciiTheme="minorHAnsi" w:hAnsiTheme="minorHAnsi" w:cstheme="minorHAnsi"/>
        </w:rPr>
      </w:pPr>
    </w:p>
    <w:p w14:paraId="00000102"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29. Have you ever felt that the methods might have had a counterproductive effect on the organisation and/or the person(s) you worked with?</w:t>
      </w:r>
    </w:p>
    <w:p w14:paraId="00000103" w14:textId="6EA3FC6C" w:rsidR="00557987" w:rsidRPr="005B3B0A" w:rsidRDefault="008C117A">
      <w:pPr>
        <w:numPr>
          <w:ilvl w:val="0"/>
          <w:numId w:val="11"/>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104" w14:textId="6E73BB9E" w:rsidR="00557987" w:rsidRPr="005B3B0A" w:rsidRDefault="008C117A">
      <w:pPr>
        <w:numPr>
          <w:ilvl w:val="0"/>
          <w:numId w:val="11"/>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105" w14:textId="05246561" w:rsidR="00557987" w:rsidRPr="005B3B0A" w:rsidRDefault="008C117A">
      <w:pPr>
        <w:keepNext/>
        <w:numPr>
          <w:ilvl w:val="0"/>
          <w:numId w:val="11"/>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106" w14:textId="77777777" w:rsidR="00557987" w:rsidRPr="005B3B0A" w:rsidRDefault="00557987">
      <w:pPr>
        <w:spacing w:after="0" w:line="240" w:lineRule="auto"/>
        <w:rPr>
          <w:rFonts w:asciiTheme="minorHAnsi" w:hAnsiTheme="minorHAnsi" w:cstheme="minorHAnsi"/>
        </w:rPr>
      </w:pPr>
    </w:p>
    <w:p w14:paraId="00000107" w14:textId="7701313B"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30. Could you please elaborate on this experience? What might have been a cause and how could it have been prevented?</w:t>
      </w:r>
      <w:r w:rsidRPr="005B3B0A">
        <w:rPr>
          <w:rFonts w:asciiTheme="minorHAnsi" w:hAnsiTheme="minorHAnsi" w:cstheme="minorHAnsi"/>
        </w:rPr>
        <w:br/>
        <w:t xml:space="preserve">&lt;open question&gt; </w:t>
      </w:r>
    </w:p>
    <w:p w14:paraId="00000108" w14:textId="77777777" w:rsidR="00557987" w:rsidRPr="005B3B0A" w:rsidRDefault="00557987">
      <w:pPr>
        <w:spacing w:after="0" w:line="240" w:lineRule="auto"/>
        <w:rPr>
          <w:rFonts w:asciiTheme="minorHAnsi" w:hAnsiTheme="minorHAnsi" w:cstheme="minorHAnsi"/>
        </w:rPr>
      </w:pPr>
    </w:p>
    <w:p w14:paraId="00000109" w14:textId="7E8BEF56"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31. Do you have experiences with online constellations in your role as facilitator, trainer or coach?</w:t>
      </w:r>
    </w:p>
    <w:p w14:paraId="0000010A" w14:textId="540684C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lastRenderedPageBreak/>
        <w:t xml:space="preserve">Yes  </w:t>
      </w:r>
    </w:p>
    <w:p w14:paraId="0000010B" w14:textId="27DA60D9"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10C" w14:textId="39591F5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I prefer not to say   </w:t>
      </w:r>
    </w:p>
    <w:p w14:paraId="0000010D" w14:textId="77777777" w:rsidR="00557987" w:rsidRPr="005B3B0A" w:rsidRDefault="00557987">
      <w:pPr>
        <w:spacing w:after="0" w:line="240" w:lineRule="auto"/>
        <w:rPr>
          <w:rFonts w:asciiTheme="minorHAnsi" w:hAnsiTheme="minorHAnsi" w:cstheme="minorHAnsi"/>
        </w:rPr>
      </w:pPr>
    </w:p>
    <w:p w14:paraId="0000010E"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32. How did you experience online constellations in the function as facilitator?</w:t>
      </w:r>
    </w:p>
    <w:p w14:paraId="0000010F" w14:textId="03CAA025" w:rsidR="00557987" w:rsidRPr="005B3B0A" w:rsidRDefault="008C117A">
      <w:pPr>
        <w:numPr>
          <w:ilvl w:val="0"/>
          <w:numId w:val="7"/>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 Open question &gt; </w:t>
      </w:r>
    </w:p>
    <w:p w14:paraId="00000110" w14:textId="77777777" w:rsidR="00557987" w:rsidRPr="005B3B0A" w:rsidRDefault="00557987">
      <w:pPr>
        <w:spacing w:after="0" w:line="240" w:lineRule="auto"/>
        <w:rPr>
          <w:rFonts w:asciiTheme="minorHAnsi" w:hAnsiTheme="minorHAnsi" w:cstheme="minorHAnsi"/>
        </w:rPr>
      </w:pPr>
    </w:p>
    <w:p w14:paraId="00000111"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33. Did the experience with online constellations change your view on the method?</w:t>
      </w:r>
    </w:p>
    <w:p w14:paraId="00000112" w14:textId="26A86C27"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113" w14:textId="3683B096"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114" w14:textId="3229D9B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I don’</w:t>
      </w:r>
      <w:r w:rsidR="00641615" w:rsidRPr="005B3B0A">
        <w:rPr>
          <w:rFonts w:asciiTheme="minorHAnsi" w:hAnsiTheme="minorHAnsi" w:cstheme="minorHAnsi"/>
          <w:color w:val="000000"/>
        </w:rPr>
        <w:t xml:space="preserve">t know or I prefer not to say </w:t>
      </w:r>
    </w:p>
    <w:p w14:paraId="00000115" w14:textId="77777777" w:rsidR="00557987" w:rsidRPr="005B3B0A" w:rsidRDefault="00557987">
      <w:pPr>
        <w:spacing w:after="0" w:line="240" w:lineRule="auto"/>
        <w:rPr>
          <w:rFonts w:asciiTheme="minorHAnsi" w:hAnsiTheme="minorHAnsi" w:cstheme="minorHAnsi"/>
        </w:rPr>
      </w:pPr>
    </w:p>
    <w:p w14:paraId="00000116"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34. Could you please elaborate on this experience?</w:t>
      </w:r>
    </w:p>
    <w:p w14:paraId="00000117" w14:textId="0F6E5AB9" w:rsidR="00557987" w:rsidRPr="005B3B0A" w:rsidRDefault="008C117A">
      <w:pPr>
        <w:numPr>
          <w:ilvl w:val="0"/>
          <w:numId w:val="1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open question&gt; </w:t>
      </w:r>
    </w:p>
    <w:p w14:paraId="00000118" w14:textId="1C1B07B7" w:rsidR="00557987" w:rsidRPr="005B3B0A" w:rsidRDefault="00557987">
      <w:pPr>
        <w:pBdr>
          <w:bottom w:val="single" w:sz="6" w:space="1" w:color="000000"/>
        </w:pBdr>
        <w:spacing w:after="0" w:line="240" w:lineRule="auto"/>
        <w:rPr>
          <w:rFonts w:asciiTheme="minorHAnsi" w:hAnsiTheme="minorHAnsi" w:cstheme="minorHAnsi"/>
        </w:rPr>
      </w:pPr>
    </w:p>
    <w:p w14:paraId="0000014E" w14:textId="718B1264" w:rsidR="00557987" w:rsidRPr="005B3B0A" w:rsidRDefault="00557987">
      <w:pPr>
        <w:pBdr>
          <w:bottom w:val="single" w:sz="6" w:space="1" w:color="000000"/>
        </w:pBdr>
        <w:spacing w:after="0" w:line="240" w:lineRule="auto"/>
        <w:rPr>
          <w:rFonts w:asciiTheme="minorHAnsi" w:hAnsiTheme="minorHAnsi" w:cstheme="minorHAnsi"/>
          <w:b/>
        </w:rPr>
      </w:pPr>
    </w:p>
    <w:p w14:paraId="0000014F" w14:textId="77777777" w:rsidR="00557987" w:rsidRPr="005B3B0A" w:rsidRDefault="00557987">
      <w:pPr>
        <w:spacing w:after="0" w:line="240" w:lineRule="auto"/>
        <w:rPr>
          <w:rFonts w:asciiTheme="minorHAnsi" w:hAnsiTheme="minorHAnsi" w:cstheme="minorHAnsi"/>
          <w:b/>
        </w:rPr>
      </w:pPr>
    </w:p>
    <w:p w14:paraId="00000150"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The following questions refer to your needs or wishes as a user of the method</w:t>
      </w:r>
    </w:p>
    <w:p w14:paraId="00000151" w14:textId="77777777" w:rsidR="00557987" w:rsidRPr="005B3B0A" w:rsidRDefault="00557987">
      <w:pPr>
        <w:spacing w:after="0" w:line="240" w:lineRule="auto"/>
        <w:rPr>
          <w:rFonts w:asciiTheme="minorHAnsi" w:hAnsiTheme="minorHAnsi" w:cstheme="minorHAnsi"/>
        </w:rPr>
      </w:pPr>
    </w:p>
    <w:p w14:paraId="00000152" w14:textId="4CB46789"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 xml:space="preserve">46. What would be, for you as a user of the method, most helpful to </w:t>
      </w:r>
      <w:r w:rsidR="00531BD9" w:rsidRPr="005B3B0A">
        <w:rPr>
          <w:rFonts w:asciiTheme="minorHAnsi" w:hAnsiTheme="minorHAnsi" w:cstheme="minorHAnsi"/>
        </w:rPr>
        <w:t>improve</w:t>
      </w:r>
      <w:r w:rsidRPr="005B3B0A">
        <w:rPr>
          <w:rFonts w:asciiTheme="minorHAnsi" w:hAnsiTheme="minorHAnsi" w:cstheme="minorHAnsi"/>
        </w:rPr>
        <w:t xml:space="preserve"> the quality of your work?</w:t>
      </w:r>
    </w:p>
    <w:p w14:paraId="00000153" w14:textId="03164CD6" w:rsidR="00557987" w:rsidRPr="005B3B0A" w:rsidRDefault="008C117A">
      <w:pPr>
        <w:numPr>
          <w:ilvl w:val="0"/>
          <w:numId w:val="9"/>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 Open question &gt; </w:t>
      </w:r>
    </w:p>
    <w:p w14:paraId="00000154" w14:textId="77777777" w:rsidR="00557987" w:rsidRPr="005B3B0A" w:rsidRDefault="00557987">
      <w:pPr>
        <w:spacing w:after="0" w:line="240" w:lineRule="auto"/>
        <w:rPr>
          <w:rFonts w:asciiTheme="minorHAnsi" w:hAnsiTheme="minorHAnsi" w:cstheme="minorHAnsi"/>
        </w:rPr>
      </w:pPr>
    </w:p>
    <w:p w14:paraId="00000155"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47. What does the field of systemic organisational constellation method need?</w:t>
      </w:r>
    </w:p>
    <w:p w14:paraId="00000156" w14:textId="098E6591" w:rsidR="00557987" w:rsidRPr="005B3B0A" w:rsidRDefault="008C117A">
      <w:pPr>
        <w:numPr>
          <w:ilvl w:val="0"/>
          <w:numId w:val="9"/>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 Open question &gt; </w:t>
      </w:r>
    </w:p>
    <w:p w14:paraId="00000157" w14:textId="77777777" w:rsidR="00557987" w:rsidRPr="005B3B0A" w:rsidRDefault="00557987">
      <w:pPr>
        <w:spacing w:after="0" w:line="240" w:lineRule="auto"/>
        <w:rPr>
          <w:rFonts w:asciiTheme="minorHAnsi" w:hAnsiTheme="minorHAnsi" w:cstheme="minorHAnsi"/>
        </w:rPr>
      </w:pPr>
    </w:p>
    <w:p w14:paraId="00000158"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48. Do you have any remaining thoughts about the method that you want to share?</w:t>
      </w:r>
    </w:p>
    <w:p w14:paraId="00000159" w14:textId="36DB2B85" w:rsidR="00557987" w:rsidRPr="005B3B0A" w:rsidRDefault="008C117A">
      <w:pPr>
        <w:numPr>
          <w:ilvl w:val="0"/>
          <w:numId w:val="9"/>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lt; open question &gt; </w:t>
      </w:r>
    </w:p>
    <w:p w14:paraId="0000015A" w14:textId="77777777" w:rsidR="00557987" w:rsidRPr="005B3B0A" w:rsidRDefault="00557987">
      <w:pPr>
        <w:spacing w:after="0" w:line="240" w:lineRule="auto"/>
        <w:rPr>
          <w:rFonts w:asciiTheme="minorHAnsi" w:hAnsiTheme="minorHAnsi" w:cstheme="minorHAnsi"/>
        </w:rPr>
      </w:pPr>
    </w:p>
    <w:p w14:paraId="0000015B" w14:textId="77777777" w:rsidR="00557987" w:rsidRPr="005B3B0A" w:rsidRDefault="008C117A">
      <w:pPr>
        <w:spacing w:after="0" w:line="240" w:lineRule="auto"/>
        <w:rPr>
          <w:rFonts w:asciiTheme="minorHAnsi" w:hAnsiTheme="minorHAnsi" w:cstheme="minorHAnsi"/>
        </w:rPr>
      </w:pPr>
      <w:r w:rsidRPr="005B3B0A">
        <w:rPr>
          <w:rFonts w:asciiTheme="minorHAnsi" w:hAnsiTheme="minorHAnsi" w:cstheme="minorHAnsi"/>
        </w:rPr>
        <w:t>49. Are you a member of Infosyon (</w:t>
      </w:r>
      <w:r w:rsidRPr="005B3B0A">
        <w:rPr>
          <w:rFonts w:asciiTheme="minorHAnsi" w:hAnsiTheme="minorHAnsi" w:cstheme="minorHAnsi"/>
          <w:color w:val="000000"/>
        </w:rPr>
        <w:t>the International Forum for System Constellations in Organisation, www.infosyon.com)</w:t>
      </w:r>
      <w:r w:rsidRPr="005B3B0A">
        <w:rPr>
          <w:rFonts w:asciiTheme="minorHAnsi" w:hAnsiTheme="minorHAnsi" w:cstheme="minorHAnsi"/>
        </w:rPr>
        <w:t>?</w:t>
      </w:r>
    </w:p>
    <w:p w14:paraId="0000015C" w14:textId="4FF60DC4"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p>
    <w:p w14:paraId="0000015D" w14:textId="21E5964A"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15E" w14:textId="657B3EAD"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prefer not to say  </w:t>
      </w:r>
    </w:p>
    <w:p w14:paraId="0000015F" w14:textId="77777777" w:rsidR="00557987" w:rsidRPr="005B3B0A" w:rsidRDefault="00557987">
      <w:pPr>
        <w:keepNext/>
        <w:pBdr>
          <w:top w:val="nil"/>
          <w:left w:val="nil"/>
          <w:bottom w:val="nil"/>
          <w:right w:val="nil"/>
          <w:between w:val="nil"/>
        </w:pBdr>
        <w:spacing w:after="0" w:line="240" w:lineRule="auto"/>
        <w:rPr>
          <w:rFonts w:asciiTheme="minorHAnsi" w:hAnsiTheme="minorHAnsi" w:cstheme="minorHAnsi"/>
          <w:color w:val="000000"/>
        </w:rPr>
      </w:pPr>
    </w:p>
    <w:p w14:paraId="00000160" w14:textId="20C7395A" w:rsidR="00557987" w:rsidRPr="005B3B0A" w:rsidRDefault="008C117A">
      <w:pPr>
        <w:spacing w:after="0" w:line="240" w:lineRule="auto"/>
        <w:rPr>
          <w:rFonts w:asciiTheme="minorHAnsi" w:hAnsiTheme="minorHAnsi" w:cstheme="minorHAnsi"/>
        </w:rPr>
      </w:pPr>
      <w:bookmarkStart w:id="8" w:name="_heading=h.1t3h5sf" w:colFirst="0" w:colLast="0"/>
      <w:bookmarkEnd w:id="8"/>
      <w:r w:rsidRPr="005B3B0A">
        <w:rPr>
          <w:rFonts w:asciiTheme="minorHAnsi" w:hAnsiTheme="minorHAnsi" w:cstheme="minorHAnsi"/>
        </w:rPr>
        <w:t>50. Are you a member of another relevant network?</w:t>
      </w:r>
    </w:p>
    <w:p w14:paraId="00000161" w14:textId="2D7B08D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namely  </w:t>
      </w:r>
      <w:r w:rsidRPr="005B3B0A">
        <w:rPr>
          <w:rFonts w:asciiTheme="minorHAnsi" w:eastAsia="Noto Sans Symbols" w:hAnsiTheme="minorHAnsi" w:cstheme="minorHAnsi"/>
          <w:color w:val="000000"/>
        </w:rPr>
        <w:t xml:space="preserve"> </w:t>
      </w:r>
      <w:r w:rsidRPr="005B3B0A">
        <w:rPr>
          <w:rFonts w:asciiTheme="minorHAnsi" w:hAnsiTheme="minorHAnsi" w:cstheme="minorHAnsi"/>
          <w:color w:val="000000"/>
        </w:rPr>
        <w:t xml:space="preserve"> &lt; open question &gt; </w:t>
      </w:r>
    </w:p>
    <w:p w14:paraId="00000162" w14:textId="7FC35EC2"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163" w14:textId="442057A0" w:rsidR="00557987" w:rsidRPr="005B3B0A" w:rsidRDefault="008C117A">
      <w:pPr>
        <w:keepNext/>
        <w:numPr>
          <w:ilvl w:val="0"/>
          <w:numId w:val="6"/>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I don’t know or prefer not to say  </w:t>
      </w:r>
    </w:p>
    <w:p w14:paraId="00000164" w14:textId="77777777" w:rsidR="00557987" w:rsidRPr="005B3B0A" w:rsidRDefault="00557987">
      <w:pPr>
        <w:keepNext/>
        <w:pBdr>
          <w:top w:val="nil"/>
          <w:left w:val="nil"/>
          <w:bottom w:val="single" w:sz="6" w:space="1" w:color="000000"/>
          <w:right w:val="nil"/>
          <w:between w:val="nil"/>
        </w:pBdr>
        <w:spacing w:after="0" w:line="240" w:lineRule="auto"/>
        <w:rPr>
          <w:rFonts w:asciiTheme="minorHAnsi" w:hAnsiTheme="minorHAnsi" w:cstheme="minorHAnsi"/>
          <w:color w:val="000000"/>
        </w:rPr>
      </w:pPr>
    </w:p>
    <w:p w14:paraId="00000165" w14:textId="77777777" w:rsidR="00557987" w:rsidRPr="005B3B0A" w:rsidRDefault="00557987">
      <w:pPr>
        <w:keepNext/>
        <w:pBdr>
          <w:top w:val="nil"/>
          <w:left w:val="nil"/>
          <w:bottom w:val="nil"/>
          <w:right w:val="nil"/>
          <w:between w:val="nil"/>
        </w:pBdr>
        <w:spacing w:after="0" w:line="240" w:lineRule="auto"/>
        <w:rPr>
          <w:rFonts w:asciiTheme="minorHAnsi" w:hAnsiTheme="minorHAnsi" w:cstheme="minorHAnsi"/>
          <w:color w:val="000000"/>
        </w:rPr>
      </w:pPr>
    </w:p>
    <w:p w14:paraId="00000167" w14:textId="77777777" w:rsidR="00557987" w:rsidRPr="005B3B0A" w:rsidRDefault="008C117A">
      <w:pPr>
        <w:keepNext/>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Split up questionnaire here. People are redirected to a new questionnaire. Email will not be saved together with answers.</w:t>
      </w:r>
    </w:p>
    <w:p w14:paraId="00000168" w14:textId="77777777" w:rsidR="00557987" w:rsidRPr="005B3B0A" w:rsidRDefault="00557987">
      <w:pPr>
        <w:pBdr>
          <w:bottom w:val="single" w:sz="6" w:space="1" w:color="000000"/>
        </w:pBdr>
        <w:spacing w:after="0" w:line="240" w:lineRule="auto"/>
        <w:rPr>
          <w:rFonts w:asciiTheme="minorHAnsi" w:hAnsiTheme="minorHAnsi" w:cstheme="minorHAnsi"/>
        </w:rPr>
      </w:pPr>
    </w:p>
    <w:p w14:paraId="00000169" w14:textId="77777777" w:rsidR="00557987" w:rsidRPr="005B3B0A" w:rsidRDefault="00557987">
      <w:pPr>
        <w:spacing w:after="0" w:line="240" w:lineRule="auto"/>
        <w:rPr>
          <w:rFonts w:asciiTheme="minorHAnsi" w:hAnsiTheme="minorHAnsi" w:cstheme="minorHAnsi"/>
          <w:b/>
        </w:rPr>
      </w:pPr>
    </w:p>
    <w:p w14:paraId="0000016A"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 xml:space="preserve">We have come to the end of the questionnaire. If you are interested in the outcomes of this research or other research activities, please leave your email address below. This email address will be stored separately from the answers on the questionnaire. </w:t>
      </w:r>
    </w:p>
    <w:p w14:paraId="0000016B" w14:textId="640E3A5A" w:rsidR="00557987" w:rsidRPr="005B3B0A" w:rsidRDefault="008C117A">
      <w:pPr>
        <w:numPr>
          <w:ilvl w:val="0"/>
          <w:numId w:val="13"/>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email address </w:t>
      </w:r>
    </w:p>
    <w:p w14:paraId="0000016C" w14:textId="77777777" w:rsidR="00557987" w:rsidRPr="005B3B0A" w:rsidRDefault="00557987">
      <w:pPr>
        <w:spacing w:after="0" w:line="240" w:lineRule="auto"/>
        <w:rPr>
          <w:rFonts w:asciiTheme="minorHAnsi" w:hAnsiTheme="minorHAnsi" w:cstheme="minorHAnsi"/>
          <w:b/>
        </w:rPr>
      </w:pPr>
    </w:p>
    <w:p w14:paraId="0000016D" w14:textId="77777777" w:rsidR="00557987" w:rsidRPr="005B3B0A" w:rsidRDefault="008C117A">
      <w:pPr>
        <w:spacing w:after="0" w:line="240" w:lineRule="auto"/>
        <w:rPr>
          <w:rFonts w:asciiTheme="minorHAnsi" w:hAnsiTheme="minorHAnsi" w:cstheme="minorHAnsi"/>
          <w:b/>
        </w:rPr>
      </w:pPr>
      <w:r w:rsidRPr="005B3B0A">
        <w:rPr>
          <w:rFonts w:asciiTheme="minorHAnsi" w:hAnsiTheme="minorHAnsi" w:cstheme="minorHAnsi"/>
          <w:b/>
        </w:rPr>
        <w:t xml:space="preserve">Based on the data from this questionnaire, we might want to pursue further research. Would you be available for additional questions? If so, please leave your email address below. You can still decide on </w:t>
      </w:r>
      <w:r w:rsidRPr="005B3B0A">
        <w:rPr>
          <w:rFonts w:asciiTheme="minorHAnsi" w:hAnsiTheme="minorHAnsi" w:cstheme="minorHAnsi"/>
          <w:b/>
        </w:rPr>
        <w:lastRenderedPageBreak/>
        <w:t xml:space="preserve">your participation when we contact you. This email address will be stored separately from the answers on the questionnaire. </w:t>
      </w:r>
    </w:p>
    <w:p w14:paraId="0000016E" w14:textId="77777777" w:rsidR="00557987" w:rsidRPr="005B3B0A" w:rsidRDefault="00557987">
      <w:pPr>
        <w:spacing w:after="0" w:line="240" w:lineRule="auto"/>
        <w:rPr>
          <w:rFonts w:asciiTheme="minorHAnsi" w:hAnsiTheme="minorHAnsi" w:cstheme="minorHAnsi"/>
          <w:b/>
        </w:rPr>
      </w:pPr>
    </w:p>
    <w:p w14:paraId="0000016F" w14:textId="7FA1CA16" w:rsidR="00557987" w:rsidRPr="005B3B0A" w:rsidRDefault="00040B32">
      <w:pPr>
        <w:numPr>
          <w:ilvl w:val="0"/>
          <w:numId w:val="9"/>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Yes </w:t>
      </w:r>
      <w:r w:rsidRPr="005B3B0A">
        <w:rPr>
          <w:rFonts w:asciiTheme="minorHAnsi" w:hAnsiTheme="minorHAnsi" w:cstheme="minorHAnsi"/>
          <w:color w:val="000000"/>
        </w:rPr>
        <w:sym w:font="Wingdings" w:char="F0E0"/>
      </w:r>
      <w:r w:rsidRPr="005B3B0A">
        <w:rPr>
          <w:rFonts w:asciiTheme="minorHAnsi" w:hAnsiTheme="minorHAnsi" w:cstheme="minorHAnsi"/>
          <w:color w:val="000000"/>
        </w:rPr>
        <w:t xml:space="preserve"> </w:t>
      </w:r>
      <w:r w:rsidR="008C117A" w:rsidRPr="005B3B0A">
        <w:rPr>
          <w:rFonts w:asciiTheme="minorHAnsi" w:hAnsiTheme="minorHAnsi" w:cstheme="minorHAnsi"/>
          <w:color w:val="000000"/>
        </w:rPr>
        <w:t>email address</w:t>
      </w:r>
    </w:p>
    <w:p w14:paraId="00000170" w14:textId="05173C6E" w:rsidR="00557987" w:rsidRPr="005B3B0A" w:rsidRDefault="008C117A">
      <w:pPr>
        <w:numPr>
          <w:ilvl w:val="0"/>
          <w:numId w:val="5"/>
        </w:numPr>
        <w:pBdr>
          <w:top w:val="nil"/>
          <w:left w:val="nil"/>
          <w:bottom w:val="nil"/>
          <w:right w:val="nil"/>
          <w:between w:val="nil"/>
        </w:pBdr>
        <w:spacing w:after="0" w:line="240" w:lineRule="auto"/>
        <w:rPr>
          <w:rFonts w:asciiTheme="minorHAnsi" w:hAnsiTheme="minorHAnsi" w:cstheme="minorHAnsi"/>
          <w:color w:val="000000"/>
        </w:rPr>
      </w:pPr>
      <w:r w:rsidRPr="005B3B0A">
        <w:rPr>
          <w:rFonts w:asciiTheme="minorHAnsi" w:hAnsiTheme="minorHAnsi" w:cstheme="minorHAnsi"/>
          <w:color w:val="000000"/>
        </w:rPr>
        <w:t xml:space="preserve">No </w:t>
      </w:r>
    </w:p>
    <w:p w14:paraId="00000171" w14:textId="77777777" w:rsidR="00557987" w:rsidRPr="005B3B0A" w:rsidRDefault="00557987">
      <w:pPr>
        <w:pBdr>
          <w:bottom w:val="single" w:sz="6" w:space="1" w:color="000000"/>
        </w:pBdr>
        <w:spacing w:after="0" w:line="240" w:lineRule="auto"/>
        <w:rPr>
          <w:rFonts w:asciiTheme="minorHAnsi" w:hAnsiTheme="minorHAnsi" w:cstheme="minorHAnsi"/>
          <w:b/>
        </w:rPr>
      </w:pPr>
    </w:p>
    <w:p w14:paraId="00000172" w14:textId="77777777" w:rsidR="00557987" w:rsidRPr="005B3B0A" w:rsidRDefault="00557987">
      <w:pPr>
        <w:rPr>
          <w:rFonts w:asciiTheme="minorHAnsi" w:hAnsiTheme="minorHAnsi" w:cstheme="minorHAnsi"/>
        </w:rPr>
      </w:pPr>
    </w:p>
    <w:p w14:paraId="00000173" w14:textId="2EECCE54" w:rsidR="00557987" w:rsidRPr="005B3B0A" w:rsidRDefault="008C117A">
      <w:pPr>
        <w:rPr>
          <w:rFonts w:asciiTheme="minorHAnsi" w:hAnsiTheme="minorHAnsi" w:cstheme="minorHAnsi"/>
        </w:rPr>
      </w:pPr>
      <w:r w:rsidRPr="005B3B0A">
        <w:rPr>
          <w:rFonts w:asciiTheme="minorHAnsi" w:hAnsiTheme="minorHAnsi" w:cstheme="minorHAnsi"/>
        </w:rPr>
        <w:t>Thank you for your participation and support. This will help us to evaluate the use of the systemic organisational constellation method in organisations from the perspective of pr</w:t>
      </w:r>
      <w:r w:rsidR="00EA6C19" w:rsidRPr="005B3B0A">
        <w:rPr>
          <w:rFonts w:asciiTheme="minorHAnsi" w:hAnsiTheme="minorHAnsi" w:cstheme="minorHAnsi"/>
        </w:rPr>
        <w:t>ofessionals who use the method.</w:t>
      </w:r>
    </w:p>
    <w:p w14:paraId="00000174" w14:textId="77777777" w:rsidR="00557987" w:rsidRPr="005B3B0A" w:rsidRDefault="00557987">
      <w:pPr>
        <w:rPr>
          <w:rFonts w:asciiTheme="minorHAnsi" w:hAnsiTheme="minorHAnsi" w:cstheme="minorHAnsi"/>
          <w:b/>
        </w:rPr>
      </w:pPr>
    </w:p>
    <w:sectPr w:rsidR="00557987" w:rsidRPr="005B3B0A" w:rsidSect="005B3B0A">
      <w:headerReference w:type="default" r:id="rId8"/>
      <w:footerReference w:type="default" r:id="rId9"/>
      <w:pgSz w:w="11906" w:h="16838"/>
      <w:pgMar w:top="1418" w:right="1247" w:bottom="1247" w:left="1247"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DE750" w14:textId="77777777" w:rsidR="00B26746" w:rsidRDefault="008C117A">
      <w:pPr>
        <w:spacing w:after="0" w:line="240" w:lineRule="auto"/>
      </w:pPr>
      <w:r>
        <w:separator/>
      </w:r>
    </w:p>
  </w:endnote>
  <w:endnote w:type="continuationSeparator" w:id="0">
    <w:p w14:paraId="593A10FC" w14:textId="77777777" w:rsidR="00B26746" w:rsidRDefault="008C11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76" w14:textId="051BA334" w:rsidR="00557987" w:rsidRDefault="008C117A">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90FC0">
      <w:rPr>
        <w:noProof/>
        <w:color w:val="000000"/>
      </w:rPr>
      <w:t>1</w:t>
    </w:r>
    <w:r>
      <w:rPr>
        <w:color w:val="000000"/>
      </w:rPr>
      <w:fldChar w:fldCharType="end"/>
    </w:r>
  </w:p>
  <w:p w14:paraId="00000177" w14:textId="77777777" w:rsidR="00557987" w:rsidRDefault="0055798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98B3A2" w14:textId="77777777" w:rsidR="00B26746" w:rsidRDefault="008C117A">
      <w:pPr>
        <w:spacing w:after="0" w:line="240" w:lineRule="auto"/>
      </w:pPr>
      <w:r>
        <w:separator/>
      </w:r>
    </w:p>
  </w:footnote>
  <w:footnote w:type="continuationSeparator" w:id="0">
    <w:p w14:paraId="44A06342" w14:textId="77777777" w:rsidR="00B26746" w:rsidRDefault="008C11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75" w14:textId="77777777" w:rsidR="00557987" w:rsidRDefault="00557987">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8698E"/>
    <w:multiLevelType w:val="multilevel"/>
    <w:tmpl w:val="7ED093A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A411C75"/>
    <w:multiLevelType w:val="multilevel"/>
    <w:tmpl w:val="FA8C56F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F14D7A"/>
    <w:multiLevelType w:val="multilevel"/>
    <w:tmpl w:val="1C5422B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DE15CD5"/>
    <w:multiLevelType w:val="multilevel"/>
    <w:tmpl w:val="4CB4F43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FAE6E2B"/>
    <w:multiLevelType w:val="multilevel"/>
    <w:tmpl w:val="640A555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20D6471"/>
    <w:multiLevelType w:val="multilevel"/>
    <w:tmpl w:val="35A4276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BF85D49"/>
    <w:multiLevelType w:val="multilevel"/>
    <w:tmpl w:val="2BF8116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26A2FE5"/>
    <w:multiLevelType w:val="multilevel"/>
    <w:tmpl w:val="6756E9F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70541C7"/>
    <w:multiLevelType w:val="multilevel"/>
    <w:tmpl w:val="81FC09D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328724F"/>
    <w:multiLevelType w:val="multilevel"/>
    <w:tmpl w:val="38961EB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5C24CE5"/>
    <w:multiLevelType w:val="multilevel"/>
    <w:tmpl w:val="760400F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9310805"/>
    <w:multiLevelType w:val="multilevel"/>
    <w:tmpl w:val="A17A569C"/>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 w15:restartNumberingAfterBreak="0">
    <w:nsid w:val="659A09C3"/>
    <w:multiLevelType w:val="multilevel"/>
    <w:tmpl w:val="73C4C89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60E7087"/>
    <w:multiLevelType w:val="multilevel"/>
    <w:tmpl w:val="6292FDC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9385A11"/>
    <w:multiLevelType w:val="multilevel"/>
    <w:tmpl w:val="0BDEC0C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C5013F7"/>
    <w:multiLevelType w:val="multilevel"/>
    <w:tmpl w:val="32C07B2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12"/>
  </w:num>
  <w:num w:numId="3">
    <w:abstractNumId w:val="11"/>
  </w:num>
  <w:num w:numId="4">
    <w:abstractNumId w:val="0"/>
  </w:num>
  <w:num w:numId="5">
    <w:abstractNumId w:val="3"/>
  </w:num>
  <w:num w:numId="6">
    <w:abstractNumId w:val="9"/>
  </w:num>
  <w:num w:numId="7">
    <w:abstractNumId w:val="6"/>
  </w:num>
  <w:num w:numId="8">
    <w:abstractNumId w:val="5"/>
  </w:num>
  <w:num w:numId="9">
    <w:abstractNumId w:val="8"/>
  </w:num>
  <w:num w:numId="10">
    <w:abstractNumId w:val="13"/>
  </w:num>
  <w:num w:numId="11">
    <w:abstractNumId w:val="14"/>
  </w:num>
  <w:num w:numId="12">
    <w:abstractNumId w:val="10"/>
  </w:num>
  <w:num w:numId="13">
    <w:abstractNumId w:val="4"/>
  </w:num>
  <w:num w:numId="14">
    <w:abstractNumId w:val="15"/>
  </w:num>
  <w:num w:numId="15">
    <w:abstractNumId w:val="7"/>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987"/>
    <w:rsid w:val="00006AD7"/>
    <w:rsid w:val="00040B32"/>
    <w:rsid w:val="00185B76"/>
    <w:rsid w:val="00531BD9"/>
    <w:rsid w:val="00557987"/>
    <w:rsid w:val="00573A6C"/>
    <w:rsid w:val="005B3B0A"/>
    <w:rsid w:val="00641615"/>
    <w:rsid w:val="006C2C16"/>
    <w:rsid w:val="007843F4"/>
    <w:rsid w:val="007B1C8C"/>
    <w:rsid w:val="0086065A"/>
    <w:rsid w:val="008C117A"/>
    <w:rsid w:val="00A822C4"/>
    <w:rsid w:val="00B07643"/>
    <w:rsid w:val="00B26746"/>
    <w:rsid w:val="00CF00C2"/>
    <w:rsid w:val="00D36F84"/>
    <w:rsid w:val="00D90FC0"/>
    <w:rsid w:val="00DE3B5A"/>
    <w:rsid w:val="00EA6C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C2F45"/>
  <w15:docId w15:val="{9E1465EB-5D3B-46C0-8F77-EB3A9D5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nl-N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7C45"/>
    <w:pPr>
      <w:keepNext/>
      <w:keepLines/>
      <w:spacing w:after="120" w:line="240" w:lineRule="auto"/>
      <w:outlineLvl w:val="0"/>
    </w:pPr>
    <w:rPr>
      <w:rFonts w:eastAsiaTheme="majorEastAsia" w:cstheme="majorBidi"/>
      <w:b/>
      <w:bCs/>
      <w:color w:val="365F91" w:themeColor="accent1" w:themeShade="BF"/>
      <w:sz w:val="28"/>
      <w:szCs w:val="28"/>
    </w:rPr>
  </w:style>
  <w:style w:type="paragraph" w:styleId="Heading2">
    <w:name w:val="heading 2"/>
    <w:aliases w:val="Salome Kop 2"/>
    <w:basedOn w:val="Normal"/>
    <w:next w:val="Normal"/>
    <w:link w:val="Heading2Char"/>
    <w:uiPriority w:val="9"/>
    <w:semiHidden/>
    <w:unhideWhenUsed/>
    <w:qFormat/>
    <w:rsid w:val="00FA4609"/>
    <w:pPr>
      <w:keepNext/>
      <w:keepLines/>
      <w:spacing w:after="120" w:line="240" w:lineRule="auto"/>
      <w:outlineLvl w:val="1"/>
    </w:pPr>
    <w:rPr>
      <w:rFonts w:eastAsiaTheme="majorEastAsia" w:cstheme="majorBidi"/>
      <w:b/>
      <w:bCs/>
      <w:color w:val="4F81BD" w:themeColor="accent1"/>
      <w:szCs w:val="26"/>
    </w:rPr>
  </w:style>
  <w:style w:type="paragraph" w:styleId="Heading3">
    <w:name w:val="heading 3"/>
    <w:aliases w:val="Salome Kop 3"/>
    <w:basedOn w:val="Normal"/>
    <w:next w:val="Normal"/>
    <w:link w:val="Heading3Char"/>
    <w:uiPriority w:val="9"/>
    <w:semiHidden/>
    <w:unhideWhenUsed/>
    <w:qFormat/>
    <w:rsid w:val="00FA4609"/>
    <w:pPr>
      <w:keepNext/>
      <w:keepLines/>
      <w:spacing w:after="120" w:line="240" w:lineRule="auto"/>
      <w:outlineLvl w:val="2"/>
    </w:pPr>
    <w:rPr>
      <w:rFonts w:eastAsiaTheme="majorEastAsia" w:cstheme="majorBidi"/>
      <w:b/>
      <w:bCs/>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EB7C45"/>
    <w:rPr>
      <w:rFonts w:eastAsiaTheme="majorEastAsia" w:cstheme="majorBidi"/>
      <w:b/>
      <w:bCs/>
      <w:color w:val="365F91" w:themeColor="accent1" w:themeShade="BF"/>
      <w:sz w:val="28"/>
      <w:szCs w:val="28"/>
    </w:rPr>
  </w:style>
  <w:style w:type="character" w:customStyle="1" w:styleId="Heading2Char">
    <w:name w:val="Heading 2 Char"/>
    <w:aliases w:val="Salome Kop 2 Char"/>
    <w:basedOn w:val="DefaultParagraphFont"/>
    <w:link w:val="Heading2"/>
    <w:uiPriority w:val="9"/>
    <w:rsid w:val="00FA4609"/>
    <w:rPr>
      <w:rFonts w:ascii="Calibri" w:eastAsiaTheme="majorEastAsia" w:hAnsi="Calibri" w:cstheme="majorBidi"/>
      <w:b/>
      <w:bCs/>
      <w:color w:val="4F81BD" w:themeColor="accent1"/>
      <w:szCs w:val="26"/>
    </w:rPr>
  </w:style>
  <w:style w:type="paragraph" w:customStyle="1" w:styleId="Salome-Text">
    <w:name w:val="Salome - Text"/>
    <w:basedOn w:val="BodyText"/>
    <w:qFormat/>
    <w:rsid w:val="00FD4166"/>
    <w:pPr>
      <w:spacing w:line="240" w:lineRule="auto"/>
    </w:pPr>
    <w:rPr>
      <w:rFonts w:eastAsiaTheme="minorEastAsia"/>
      <w:lang w:val="nl-NL"/>
    </w:rPr>
  </w:style>
  <w:style w:type="paragraph" w:styleId="BodyText">
    <w:name w:val="Body Text"/>
    <w:basedOn w:val="Normal"/>
    <w:link w:val="BodyTextChar"/>
    <w:uiPriority w:val="99"/>
    <w:semiHidden/>
    <w:unhideWhenUsed/>
    <w:rsid w:val="00FD4166"/>
    <w:pPr>
      <w:spacing w:after="120"/>
    </w:pPr>
  </w:style>
  <w:style w:type="character" w:customStyle="1" w:styleId="BodyTextChar">
    <w:name w:val="Body Text Char"/>
    <w:basedOn w:val="DefaultParagraphFont"/>
    <w:link w:val="BodyText"/>
    <w:uiPriority w:val="99"/>
    <w:semiHidden/>
    <w:rsid w:val="00FD4166"/>
  </w:style>
  <w:style w:type="paragraph" w:customStyle="1" w:styleId="Salome-Kop1">
    <w:name w:val="Salome - Kop 1"/>
    <w:basedOn w:val="Heading1"/>
    <w:qFormat/>
    <w:rsid w:val="009F3297"/>
    <w:rPr>
      <w:lang w:val="nl-NL"/>
    </w:rPr>
  </w:style>
  <w:style w:type="paragraph" w:customStyle="1" w:styleId="Salome-Kop2">
    <w:name w:val="Salome - Kop2"/>
    <w:basedOn w:val="Heading2"/>
    <w:next w:val="Normal"/>
    <w:qFormat/>
    <w:rsid w:val="002B0718"/>
    <w:pPr>
      <w:contextualSpacing/>
    </w:pPr>
    <w:rPr>
      <w:rFonts w:eastAsia="Calibri" w:cs="Calibri"/>
      <w:bCs w:val="0"/>
      <w:color w:val="0070C0"/>
      <w:szCs w:val="24"/>
      <w:lang w:eastAsia="en-GB"/>
    </w:rPr>
  </w:style>
  <w:style w:type="paragraph" w:customStyle="1" w:styleId="Salome-Kop10">
    <w:name w:val="Salome - Kop1"/>
    <w:basedOn w:val="Heading1"/>
    <w:next w:val="Salome-Kop2"/>
    <w:qFormat/>
    <w:rsid w:val="002B0718"/>
    <w:rPr>
      <w:color w:val="244061" w:themeColor="accent1" w:themeShade="80"/>
      <w:lang w:eastAsia="en-GB"/>
    </w:rPr>
  </w:style>
  <w:style w:type="paragraph" w:customStyle="1" w:styleId="TekstSalome">
    <w:name w:val="Tekst Salome"/>
    <w:basedOn w:val="Normal"/>
    <w:qFormat/>
    <w:rsid w:val="00EB5979"/>
    <w:pPr>
      <w:spacing w:after="120" w:line="240" w:lineRule="auto"/>
    </w:pPr>
    <w:rPr>
      <w:lang w:val="nl-NL"/>
    </w:rPr>
  </w:style>
  <w:style w:type="character" w:customStyle="1" w:styleId="Heading3Char">
    <w:name w:val="Heading 3 Char"/>
    <w:aliases w:val="Salome Kop 3 Char"/>
    <w:basedOn w:val="DefaultParagraphFont"/>
    <w:link w:val="Heading3"/>
    <w:uiPriority w:val="9"/>
    <w:rsid w:val="00FA4609"/>
    <w:rPr>
      <w:rFonts w:eastAsiaTheme="majorEastAsia" w:cstheme="majorBidi"/>
      <w:b/>
      <w:bCs/>
    </w:rPr>
  </w:style>
  <w:style w:type="paragraph" w:styleId="ListParagraph">
    <w:name w:val="List Paragraph"/>
    <w:basedOn w:val="Normal"/>
    <w:uiPriority w:val="34"/>
    <w:qFormat/>
    <w:rsid w:val="006C56A0"/>
    <w:pPr>
      <w:spacing w:after="0"/>
      <w:ind w:left="720"/>
    </w:pPr>
    <w:rPr>
      <w:rFonts w:eastAsiaTheme="minorEastAsia"/>
      <w:lang w:val="en-US"/>
    </w:rPr>
  </w:style>
  <w:style w:type="numbering" w:customStyle="1" w:styleId="Singlepunch">
    <w:name w:val="Single punch"/>
    <w:rsid w:val="006C56A0"/>
  </w:style>
  <w:style w:type="paragraph" w:customStyle="1" w:styleId="QuestionSeparator">
    <w:name w:val="QuestionSeparator"/>
    <w:basedOn w:val="Normal"/>
    <w:qFormat/>
    <w:rsid w:val="009F79EC"/>
    <w:pPr>
      <w:pBdr>
        <w:top w:val="dashed" w:sz="8" w:space="0" w:color="CCCCCC"/>
      </w:pBdr>
      <w:spacing w:before="120" w:after="120" w:line="120" w:lineRule="auto"/>
    </w:pPr>
    <w:rPr>
      <w:rFonts w:eastAsiaTheme="minorEastAsia"/>
      <w:lang w:val="en-US"/>
    </w:rPr>
  </w:style>
  <w:style w:type="paragraph" w:styleId="Header">
    <w:name w:val="header"/>
    <w:basedOn w:val="Normal"/>
    <w:link w:val="HeaderChar"/>
    <w:uiPriority w:val="99"/>
    <w:unhideWhenUsed/>
    <w:rsid w:val="006749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4900"/>
  </w:style>
  <w:style w:type="paragraph" w:styleId="Footer">
    <w:name w:val="footer"/>
    <w:basedOn w:val="Normal"/>
    <w:link w:val="FooterChar"/>
    <w:uiPriority w:val="99"/>
    <w:unhideWhenUsed/>
    <w:rsid w:val="006749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4900"/>
  </w:style>
  <w:style w:type="character" w:styleId="CommentReference">
    <w:name w:val="annotation reference"/>
    <w:basedOn w:val="DefaultParagraphFont"/>
    <w:uiPriority w:val="99"/>
    <w:semiHidden/>
    <w:unhideWhenUsed/>
    <w:rsid w:val="00E3793F"/>
    <w:rPr>
      <w:sz w:val="16"/>
      <w:szCs w:val="16"/>
    </w:rPr>
  </w:style>
  <w:style w:type="paragraph" w:styleId="CommentText">
    <w:name w:val="annotation text"/>
    <w:basedOn w:val="Normal"/>
    <w:link w:val="CommentTextChar"/>
    <w:uiPriority w:val="99"/>
    <w:unhideWhenUsed/>
    <w:rsid w:val="00E3793F"/>
    <w:pPr>
      <w:spacing w:line="240" w:lineRule="auto"/>
    </w:pPr>
    <w:rPr>
      <w:sz w:val="20"/>
      <w:szCs w:val="20"/>
    </w:rPr>
  </w:style>
  <w:style w:type="character" w:customStyle="1" w:styleId="CommentTextChar">
    <w:name w:val="Comment Text Char"/>
    <w:basedOn w:val="DefaultParagraphFont"/>
    <w:link w:val="CommentText"/>
    <w:uiPriority w:val="99"/>
    <w:rsid w:val="00E3793F"/>
    <w:rPr>
      <w:sz w:val="20"/>
      <w:szCs w:val="20"/>
    </w:rPr>
  </w:style>
  <w:style w:type="paragraph" w:styleId="CommentSubject">
    <w:name w:val="annotation subject"/>
    <w:basedOn w:val="CommentText"/>
    <w:next w:val="CommentText"/>
    <w:link w:val="CommentSubjectChar"/>
    <w:uiPriority w:val="99"/>
    <w:semiHidden/>
    <w:unhideWhenUsed/>
    <w:rsid w:val="00E3793F"/>
    <w:rPr>
      <w:b/>
      <w:bCs/>
    </w:rPr>
  </w:style>
  <w:style w:type="character" w:customStyle="1" w:styleId="CommentSubjectChar">
    <w:name w:val="Comment Subject Char"/>
    <w:basedOn w:val="CommentTextChar"/>
    <w:link w:val="CommentSubject"/>
    <w:uiPriority w:val="99"/>
    <w:semiHidden/>
    <w:rsid w:val="00E3793F"/>
    <w:rPr>
      <w:b/>
      <w:bCs/>
      <w:sz w:val="20"/>
      <w:szCs w:val="20"/>
    </w:rPr>
  </w:style>
  <w:style w:type="paragraph" w:styleId="BalloonText">
    <w:name w:val="Balloon Text"/>
    <w:basedOn w:val="Normal"/>
    <w:link w:val="BalloonTextChar"/>
    <w:uiPriority w:val="99"/>
    <w:semiHidden/>
    <w:unhideWhenUsed/>
    <w:rsid w:val="00E379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93F"/>
    <w:rPr>
      <w:rFonts w:ascii="Tahoma" w:hAnsi="Tahoma" w:cs="Tahoma"/>
      <w:sz w:val="16"/>
      <w:szCs w:val="16"/>
    </w:rPr>
  </w:style>
  <w:style w:type="character" w:customStyle="1" w:styleId="st">
    <w:name w:val="st"/>
    <w:basedOn w:val="DefaultParagraphFont"/>
    <w:rsid w:val="002358ED"/>
  </w:style>
  <w:style w:type="character" w:styleId="Emphasis">
    <w:name w:val="Emphasis"/>
    <w:basedOn w:val="DefaultParagraphFont"/>
    <w:uiPriority w:val="20"/>
    <w:qFormat/>
    <w:rsid w:val="002358ED"/>
    <w:rPr>
      <w:i/>
      <w:iCs/>
    </w:rPr>
  </w:style>
  <w:style w:type="paragraph" w:styleId="NormalWeb">
    <w:name w:val="Normal (Web)"/>
    <w:basedOn w:val="Normal"/>
    <w:uiPriority w:val="99"/>
    <w:semiHidden/>
    <w:unhideWhenUsed/>
    <w:rsid w:val="004F12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406E3"/>
    <w:rPr>
      <w:color w:val="0000FF" w:themeColor="hyperlink"/>
      <w:u w:val="single"/>
    </w:rPr>
  </w:style>
  <w:style w:type="character" w:customStyle="1" w:styleId="Onopgelostemelding1">
    <w:name w:val="Onopgeloste melding1"/>
    <w:basedOn w:val="DefaultParagraphFont"/>
    <w:uiPriority w:val="99"/>
    <w:semiHidden/>
    <w:unhideWhenUsed/>
    <w:rsid w:val="00E406E3"/>
    <w:rPr>
      <w:color w:val="605E5C"/>
      <w:shd w:val="clear" w:color="auto" w:fill="E1DFDD"/>
    </w:rPr>
  </w:style>
  <w:style w:type="paragraph" w:styleId="Revision">
    <w:name w:val="Revision"/>
    <w:hidden/>
    <w:uiPriority w:val="99"/>
    <w:semiHidden/>
    <w:rsid w:val="00E700FC"/>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2444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S2Rs0tojTTQ8FoRj46HeDXbLRg==">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038</Words>
  <Characters>1121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ome</dc:creator>
  <cp:lastModifiedBy>S. Scholtens</cp:lastModifiedBy>
  <cp:revision>12</cp:revision>
  <cp:lastPrinted>2023-03-09T08:42:00Z</cp:lastPrinted>
  <dcterms:created xsi:type="dcterms:W3CDTF">2021-11-14T14:30:00Z</dcterms:created>
  <dcterms:modified xsi:type="dcterms:W3CDTF">2023-03-09T09:10:00Z</dcterms:modified>
</cp:coreProperties>
</file>